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54DA74" w14:textId="482C06D3" w:rsidR="007359CC" w:rsidRPr="009078DA" w:rsidRDefault="009478CF" w:rsidP="00174E63">
      <w:pPr>
        <w:autoSpaceDE w:val="0"/>
        <w:autoSpaceDN w:val="0"/>
        <w:adjustRightInd w:val="0"/>
        <w:spacing w:after="0" w:line="240" w:lineRule="auto"/>
        <w:rPr>
          <w:b/>
          <w:bCs/>
          <w:color w:val="002060"/>
          <w:kern w:val="0"/>
          <w:sz w:val="32"/>
          <w:szCs w:val="32"/>
        </w:rPr>
      </w:pPr>
      <w:r>
        <w:rPr>
          <w:b/>
          <w:bCs/>
          <w:color w:val="002060"/>
          <w:kern w:val="0"/>
          <w:sz w:val="32"/>
          <w:szCs w:val="32"/>
        </w:rPr>
        <w:t xml:space="preserve">Appendix A: </w:t>
      </w:r>
      <w:r w:rsidR="00BC7AE9">
        <w:rPr>
          <w:b/>
          <w:bCs/>
          <w:color w:val="002060"/>
          <w:kern w:val="0"/>
          <w:sz w:val="32"/>
          <w:szCs w:val="32"/>
        </w:rPr>
        <w:t xml:space="preserve">Syntax </w:t>
      </w:r>
      <w:r w:rsidR="00DC2B93" w:rsidRPr="009078DA">
        <w:rPr>
          <w:b/>
          <w:bCs/>
          <w:color w:val="002060"/>
          <w:kern w:val="0"/>
          <w:sz w:val="32"/>
          <w:szCs w:val="32"/>
        </w:rPr>
        <w:t>and SPSS output for Decision tree models (CHAID)</w:t>
      </w:r>
      <w:r w:rsidR="00482B50" w:rsidRPr="009078DA">
        <w:rPr>
          <w:b/>
          <w:bCs/>
          <w:color w:val="002060"/>
          <w:kern w:val="0"/>
          <w:sz w:val="32"/>
          <w:szCs w:val="32"/>
        </w:rPr>
        <w:t xml:space="preserve"> during spring/summer (Q7) and autumn/winter (Q9).</w:t>
      </w:r>
    </w:p>
    <w:p w14:paraId="544C1F80" w14:textId="77777777" w:rsidR="00482B50" w:rsidRPr="00DC2B93" w:rsidRDefault="00482B50" w:rsidP="00174E63">
      <w:pPr>
        <w:autoSpaceDE w:val="0"/>
        <w:autoSpaceDN w:val="0"/>
        <w:adjustRightInd w:val="0"/>
        <w:spacing w:after="0" w:line="240" w:lineRule="auto"/>
        <w:rPr>
          <w:b/>
          <w:bCs/>
          <w:kern w:val="0"/>
          <w:sz w:val="32"/>
          <w:szCs w:val="32"/>
        </w:rPr>
      </w:pPr>
    </w:p>
    <w:p w14:paraId="4EC8B91D" w14:textId="039FA84B" w:rsidR="007359CC" w:rsidRPr="009078DA" w:rsidRDefault="009078DA" w:rsidP="00BE1BE6">
      <w:pPr>
        <w:pStyle w:val="Listeavsnitt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b/>
          <w:bCs/>
          <w:color w:val="002060"/>
          <w:kern w:val="0"/>
          <w:sz w:val="28"/>
          <w:szCs w:val="28"/>
        </w:rPr>
      </w:pPr>
      <w:r w:rsidRPr="009078DA">
        <w:rPr>
          <w:b/>
          <w:bCs/>
          <w:color w:val="002060"/>
          <w:kern w:val="0"/>
          <w:sz w:val="28"/>
          <w:szCs w:val="28"/>
        </w:rPr>
        <w:t xml:space="preserve"> </w:t>
      </w:r>
      <w:r w:rsidR="00BE1BE6" w:rsidRPr="009078DA">
        <w:rPr>
          <w:b/>
          <w:bCs/>
          <w:color w:val="002060"/>
          <w:kern w:val="0"/>
          <w:sz w:val="28"/>
          <w:szCs w:val="28"/>
        </w:rPr>
        <w:t xml:space="preserve">Syntax </w:t>
      </w:r>
      <w:r w:rsidR="00EF63FB">
        <w:rPr>
          <w:b/>
          <w:bCs/>
          <w:color w:val="002060"/>
          <w:kern w:val="0"/>
          <w:sz w:val="28"/>
          <w:szCs w:val="28"/>
        </w:rPr>
        <w:t xml:space="preserve">for </w:t>
      </w:r>
      <w:r w:rsidR="001A0FAA">
        <w:rPr>
          <w:b/>
          <w:bCs/>
          <w:color w:val="002060"/>
          <w:kern w:val="0"/>
          <w:sz w:val="28"/>
          <w:szCs w:val="28"/>
        </w:rPr>
        <w:t>Decision Tree analysis using CHAID algorithm</w:t>
      </w:r>
    </w:p>
    <w:p w14:paraId="6C8A91F9" w14:textId="77777777" w:rsidR="00BB793F" w:rsidRDefault="00BB793F" w:rsidP="00BB793F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60"/>
        <w:gridCol w:w="10461"/>
      </w:tblGrid>
      <w:tr w:rsidR="009078DA" w14:paraId="191B2A59" w14:textId="77777777" w:rsidTr="009078DA">
        <w:tc>
          <w:tcPr>
            <w:tcW w:w="10460" w:type="dxa"/>
          </w:tcPr>
          <w:p w14:paraId="33735567" w14:textId="509A46D9" w:rsidR="009078DA" w:rsidRPr="00BB793F" w:rsidRDefault="009078DA" w:rsidP="009078DA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Syntax for s</w:t>
            </w:r>
            <w:r w:rsidRPr="009078DA">
              <w:rPr>
                <w:b/>
                <w:bCs/>
                <w:kern w:val="0"/>
                <w:sz w:val="24"/>
                <w:szCs w:val="24"/>
              </w:rPr>
              <w:t>ummer model</w:t>
            </w:r>
          </w:p>
        </w:tc>
        <w:tc>
          <w:tcPr>
            <w:tcW w:w="10461" w:type="dxa"/>
          </w:tcPr>
          <w:p w14:paraId="6AA00CE2" w14:textId="18C15E1C" w:rsidR="009078DA" w:rsidRPr="00BB793F" w:rsidRDefault="009078DA" w:rsidP="009078DA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Syntax for winter </w:t>
            </w:r>
            <w:r w:rsidRPr="009078DA">
              <w:rPr>
                <w:b/>
                <w:bCs/>
                <w:kern w:val="0"/>
                <w:sz w:val="24"/>
                <w:szCs w:val="24"/>
              </w:rPr>
              <w:t>model</w:t>
            </w:r>
          </w:p>
        </w:tc>
      </w:tr>
      <w:tr w:rsidR="009078DA" w14:paraId="55E67D98" w14:textId="77777777" w:rsidTr="009078DA">
        <w:tc>
          <w:tcPr>
            <w:tcW w:w="10460" w:type="dxa"/>
          </w:tcPr>
          <w:p w14:paraId="7731515B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TREE Q7_outcome [n] BY Gender [n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Education_father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Education_mother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Distance_Road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</w:p>
          <w:p w14:paraId="3A0B1A60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Steepest_hill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Pedestrian_share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Streetlights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Count_busstop_buffer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</w:p>
          <w:p w14:paraId="56FFBAB4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Trafic_exposure_max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Peers_nearby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Rural_Urban_index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Population [s] </w:t>
            </w:r>
          </w:p>
          <w:p w14:paraId="2BAA5F76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TREE DISPLAY=TOPDOWN NODES=STATISTICS BRANCHSTATISTICS=YES NODEDEFS=YES SCALE=AUTO</w:t>
            </w:r>
          </w:p>
          <w:p w14:paraId="421D0410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DEPCATEGORIES USEVALUES</w:t>
            </w:r>
            <w:proofErr w:type="gramStart"/>
            <w:r w:rsidRPr="002B5D80">
              <w:rPr>
                <w:kern w:val="0"/>
                <w:sz w:val="24"/>
                <w:szCs w:val="24"/>
              </w:rPr>
              <w:t>=[</w:t>
            </w:r>
            <w:proofErr w:type="gramEnd"/>
            <w:r w:rsidRPr="002B5D80">
              <w:rPr>
                <w:kern w:val="0"/>
                <w:sz w:val="24"/>
                <w:szCs w:val="24"/>
              </w:rPr>
              <w:t>1.00 2.00 3.00]</w:t>
            </w:r>
          </w:p>
          <w:p w14:paraId="6E31BD9D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PRINT MODELSUMMARY CLASSIFICATION RISK</w:t>
            </w:r>
          </w:p>
          <w:p w14:paraId="05442E25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METHOD TYPE=CHAID</w:t>
            </w:r>
          </w:p>
          <w:p w14:paraId="23AAE988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GROWTHLIMIT MAXDEPTH=3 MINPARENTSIZE=100 MINCHILDSIZE=50</w:t>
            </w:r>
          </w:p>
          <w:p w14:paraId="6ECDC0B3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VALIDATION TYPE=</w:t>
            </w:r>
            <w:proofErr w:type="gramStart"/>
            <w:r w:rsidRPr="002B5D80">
              <w:rPr>
                <w:kern w:val="0"/>
                <w:sz w:val="24"/>
                <w:szCs w:val="24"/>
              </w:rPr>
              <w:t>CROSSVALIDATION(</w:t>
            </w:r>
            <w:proofErr w:type="gramEnd"/>
            <w:r w:rsidRPr="002B5D80">
              <w:rPr>
                <w:kern w:val="0"/>
                <w:sz w:val="24"/>
                <w:szCs w:val="24"/>
              </w:rPr>
              <w:t>10) OUTPUT=BOTHSAMPLES</w:t>
            </w:r>
          </w:p>
          <w:p w14:paraId="66667901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CHAID ALPHASPLIT=0.05 ALPHAMERGE=0.05 SPLITMERGED=NO CHISQUARE=PEARSON CONVERGE=0.001 </w:t>
            </w:r>
          </w:p>
          <w:p w14:paraId="043CFD73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  MAXITERATIONS=100 ADJUST=BONFERRONI INTERVALS=10</w:t>
            </w:r>
          </w:p>
          <w:p w14:paraId="32D3CF56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COSTS EQUAL</w:t>
            </w:r>
          </w:p>
          <w:p w14:paraId="09AFD577" w14:textId="02C5F6AE" w:rsidR="009078DA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/MISSING NOMINALMISSING=MISSING.</w:t>
            </w:r>
          </w:p>
        </w:tc>
        <w:tc>
          <w:tcPr>
            <w:tcW w:w="10461" w:type="dxa"/>
          </w:tcPr>
          <w:p w14:paraId="3133ADCD" w14:textId="2A38D5CE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>TREE Q</w:t>
            </w:r>
            <w:r>
              <w:rPr>
                <w:kern w:val="0"/>
                <w:sz w:val="24"/>
                <w:szCs w:val="24"/>
              </w:rPr>
              <w:t>9</w:t>
            </w:r>
            <w:r w:rsidRPr="002B5D80">
              <w:rPr>
                <w:kern w:val="0"/>
                <w:sz w:val="24"/>
                <w:szCs w:val="24"/>
              </w:rPr>
              <w:t xml:space="preserve">_outcome [n] BY Gender [n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Education_father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Education_mother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Distance_Road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</w:p>
          <w:p w14:paraId="269F5B81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Steepest_hill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Pedestrian_share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Streetlights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Count_busstop_buffer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</w:p>
          <w:p w14:paraId="4A862906" w14:textId="77777777" w:rsidR="002B5D80" w:rsidRPr="002B5D80" w:rsidRDefault="002B5D80" w:rsidP="002B5D80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2B5D80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Trafic_exposure_max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Peers_nearby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2B5D80">
              <w:rPr>
                <w:kern w:val="0"/>
                <w:sz w:val="24"/>
                <w:szCs w:val="24"/>
              </w:rPr>
              <w:t>Rural_Urban_index</w:t>
            </w:r>
            <w:proofErr w:type="spellEnd"/>
            <w:r w:rsidRPr="002B5D80">
              <w:rPr>
                <w:kern w:val="0"/>
                <w:sz w:val="24"/>
                <w:szCs w:val="24"/>
              </w:rPr>
              <w:t xml:space="preserve"> [s] Population [s] </w:t>
            </w:r>
          </w:p>
          <w:p w14:paraId="4268CB4E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TREE DISPLAY=TOPDOWN NODES=STATISTICS BRANCHSTATISTICS=YES NODEDEFS=YES SCALE=AUTO</w:t>
            </w:r>
          </w:p>
          <w:p w14:paraId="494C41AF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DEPCATEGORIES USEVALUES</w:t>
            </w:r>
            <w:proofErr w:type="gramStart"/>
            <w:r w:rsidRPr="00CF48A1">
              <w:rPr>
                <w:kern w:val="0"/>
                <w:sz w:val="24"/>
                <w:szCs w:val="24"/>
              </w:rPr>
              <w:t>=[</w:t>
            </w:r>
            <w:proofErr w:type="gramEnd"/>
            <w:r w:rsidRPr="00CF48A1">
              <w:rPr>
                <w:kern w:val="0"/>
                <w:sz w:val="24"/>
                <w:szCs w:val="24"/>
              </w:rPr>
              <w:t>1.00 2.00 3.00]</w:t>
            </w:r>
          </w:p>
          <w:p w14:paraId="0D80A1F5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PRINT MODELSUMMARY CLASSIFICATION RISK</w:t>
            </w:r>
          </w:p>
          <w:p w14:paraId="1AD1DD24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METHOD TYPE=CHAID</w:t>
            </w:r>
          </w:p>
          <w:p w14:paraId="001D7D35" w14:textId="49496A89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GROWTHLIMIT MAXDEPTH=</w:t>
            </w:r>
            <w:r w:rsidR="00AA789F">
              <w:rPr>
                <w:kern w:val="0"/>
                <w:sz w:val="24"/>
                <w:szCs w:val="24"/>
              </w:rPr>
              <w:t>3</w:t>
            </w:r>
            <w:r w:rsidRPr="00CF48A1">
              <w:rPr>
                <w:kern w:val="0"/>
                <w:sz w:val="24"/>
                <w:szCs w:val="24"/>
              </w:rPr>
              <w:t xml:space="preserve"> MINPARENTSIZE=100 MINCHILDSIZE=50</w:t>
            </w:r>
          </w:p>
          <w:p w14:paraId="0659068A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VALIDATION TYPE=</w:t>
            </w:r>
            <w:proofErr w:type="gramStart"/>
            <w:r w:rsidRPr="00CF48A1">
              <w:rPr>
                <w:kern w:val="0"/>
                <w:sz w:val="24"/>
                <w:szCs w:val="24"/>
              </w:rPr>
              <w:t>CROSSVALIDATION(</w:t>
            </w:r>
            <w:proofErr w:type="gramEnd"/>
            <w:r w:rsidRPr="00CF48A1">
              <w:rPr>
                <w:kern w:val="0"/>
                <w:sz w:val="24"/>
                <w:szCs w:val="24"/>
              </w:rPr>
              <w:t>10) OUTPUT=BOTHSAMPLES</w:t>
            </w:r>
          </w:p>
          <w:p w14:paraId="205C9D06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CHAID ALPHASPLIT=0.05 ALPHAMERGE=0.05 SPLITMERGED=NO CHISQUARE=PEARSON CONVERGE=0.001 </w:t>
            </w:r>
          </w:p>
          <w:p w14:paraId="1C00BC92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  MAXITERATIONS=100 ADJUST=BONFERRONI INTERVALS=10</w:t>
            </w:r>
          </w:p>
          <w:p w14:paraId="634EE1F9" w14:textId="77777777" w:rsidR="00CF48A1" w:rsidRP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COSTS EQUAL</w:t>
            </w:r>
          </w:p>
          <w:p w14:paraId="7632BFDD" w14:textId="77777777" w:rsidR="009078DA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CF48A1">
              <w:rPr>
                <w:kern w:val="0"/>
                <w:sz w:val="24"/>
                <w:szCs w:val="24"/>
              </w:rPr>
              <w:t xml:space="preserve">  /MISSING NOMINALMISSING=MISSING. </w:t>
            </w:r>
          </w:p>
          <w:p w14:paraId="399CF818" w14:textId="075D5959" w:rsidR="00CF48A1" w:rsidRDefault="00CF48A1" w:rsidP="00CF48A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</w:p>
        </w:tc>
      </w:tr>
    </w:tbl>
    <w:p w14:paraId="51E99327" w14:textId="77777777" w:rsidR="00BE1BE6" w:rsidRDefault="00BE1BE6" w:rsidP="00BB793F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28CFD206" w14:textId="79307947" w:rsidR="00BB793F" w:rsidRPr="009643EF" w:rsidRDefault="00BE1BE6" w:rsidP="00BB793F">
      <w:pPr>
        <w:autoSpaceDE w:val="0"/>
        <w:autoSpaceDN w:val="0"/>
        <w:adjustRightInd w:val="0"/>
        <w:spacing w:after="0" w:line="240" w:lineRule="auto"/>
        <w:rPr>
          <w:b/>
          <w:bCs/>
          <w:color w:val="002060"/>
          <w:kern w:val="0"/>
          <w:sz w:val="28"/>
          <w:szCs w:val="28"/>
        </w:rPr>
      </w:pPr>
      <w:r w:rsidRPr="009643EF">
        <w:rPr>
          <w:b/>
          <w:bCs/>
          <w:color w:val="002060"/>
          <w:kern w:val="0"/>
          <w:sz w:val="28"/>
          <w:szCs w:val="28"/>
        </w:rPr>
        <w:t>2.0</w:t>
      </w:r>
      <w:r w:rsidR="005253AB" w:rsidRPr="009643EF">
        <w:rPr>
          <w:b/>
          <w:bCs/>
          <w:color w:val="002060"/>
          <w:kern w:val="0"/>
          <w:sz w:val="28"/>
          <w:szCs w:val="28"/>
        </w:rPr>
        <w:t xml:space="preserve"> </w:t>
      </w:r>
      <w:r w:rsidR="00BB793F" w:rsidRPr="009643EF">
        <w:rPr>
          <w:b/>
          <w:bCs/>
          <w:color w:val="002060"/>
          <w:kern w:val="0"/>
          <w:sz w:val="28"/>
          <w:szCs w:val="28"/>
        </w:rPr>
        <w:t>Variable explanation</w:t>
      </w:r>
      <w:r w:rsidR="00CF48A1" w:rsidRPr="009643EF">
        <w:rPr>
          <w:b/>
          <w:bCs/>
          <w:color w:val="002060"/>
          <w:kern w:val="0"/>
          <w:sz w:val="28"/>
          <w:szCs w:val="28"/>
        </w:rPr>
        <w:t xml:space="preserve"> (1 </w:t>
      </w:r>
      <w:r w:rsidR="00307B34" w:rsidRPr="009643EF">
        <w:rPr>
          <w:b/>
          <w:bCs/>
          <w:color w:val="002060"/>
          <w:kern w:val="0"/>
          <w:sz w:val="28"/>
          <w:szCs w:val="28"/>
        </w:rPr>
        <w:t>dependent and 1</w:t>
      </w:r>
      <w:r w:rsidR="00DE59AD" w:rsidRPr="009643EF">
        <w:rPr>
          <w:b/>
          <w:bCs/>
          <w:color w:val="002060"/>
          <w:kern w:val="0"/>
          <w:sz w:val="28"/>
          <w:szCs w:val="28"/>
        </w:rPr>
        <w:t>2</w:t>
      </w:r>
      <w:r w:rsidR="00307B34" w:rsidRPr="009643EF">
        <w:rPr>
          <w:b/>
          <w:bCs/>
          <w:color w:val="002060"/>
          <w:kern w:val="0"/>
          <w:sz w:val="28"/>
          <w:szCs w:val="28"/>
        </w:rPr>
        <w:t xml:space="preserve"> independent variables per model)</w:t>
      </w:r>
    </w:p>
    <w:p w14:paraId="0F3A5921" w14:textId="77777777" w:rsidR="009078DA" w:rsidRPr="009078DA" w:rsidRDefault="009078DA" w:rsidP="00BB793F">
      <w:pPr>
        <w:autoSpaceDE w:val="0"/>
        <w:autoSpaceDN w:val="0"/>
        <w:adjustRightInd w:val="0"/>
        <w:spacing w:after="0" w:line="240" w:lineRule="auto"/>
        <w:rPr>
          <w:b/>
          <w:bCs/>
          <w:color w:val="002060"/>
          <w:kern w:val="0"/>
          <w:sz w:val="24"/>
          <w:szCs w:val="24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2972"/>
        <w:gridCol w:w="2410"/>
      </w:tblGrid>
      <w:tr w:rsidR="00010C1D" w:rsidRPr="00BE1BE6" w14:paraId="5B5DFDA2" w14:textId="77777777" w:rsidTr="00BE1BE6">
        <w:tc>
          <w:tcPr>
            <w:tcW w:w="2972" w:type="dxa"/>
          </w:tcPr>
          <w:p w14:paraId="49247B51" w14:textId="21A830F5" w:rsidR="00010C1D" w:rsidRPr="00BE1BE6" w:rsidRDefault="00010C1D" w:rsidP="001A2401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kern w:val="0"/>
              </w:rPr>
            </w:pPr>
            <w:r w:rsidRPr="00BE1BE6">
              <w:rPr>
                <w:b/>
                <w:bCs/>
                <w:kern w:val="0"/>
              </w:rPr>
              <w:t>Variable</w:t>
            </w:r>
          </w:p>
        </w:tc>
        <w:tc>
          <w:tcPr>
            <w:tcW w:w="2410" w:type="dxa"/>
          </w:tcPr>
          <w:p w14:paraId="179BA47A" w14:textId="67AF5241" w:rsidR="00010C1D" w:rsidRPr="00BE1BE6" w:rsidRDefault="00010C1D" w:rsidP="001A2401">
            <w:pPr>
              <w:autoSpaceDE w:val="0"/>
              <w:autoSpaceDN w:val="0"/>
              <w:adjustRightInd w:val="0"/>
              <w:spacing w:line="400" w:lineRule="atLeast"/>
              <w:rPr>
                <w:b/>
                <w:bCs/>
                <w:kern w:val="0"/>
              </w:rPr>
            </w:pPr>
            <w:r w:rsidRPr="00BE1BE6">
              <w:rPr>
                <w:b/>
                <w:bCs/>
                <w:kern w:val="0"/>
              </w:rPr>
              <w:t>Variable name in SPSS</w:t>
            </w:r>
          </w:p>
        </w:tc>
      </w:tr>
      <w:tr w:rsidR="00010C1D" w:rsidRPr="00BE1BE6" w14:paraId="24E40AD3" w14:textId="77777777" w:rsidTr="00BE1BE6">
        <w:tc>
          <w:tcPr>
            <w:tcW w:w="2972" w:type="dxa"/>
            <w:vAlign w:val="center"/>
          </w:tcPr>
          <w:p w14:paraId="3FD823D7" w14:textId="3B7B7546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Travel mode summer season</w:t>
            </w:r>
          </w:p>
        </w:tc>
        <w:tc>
          <w:tcPr>
            <w:tcW w:w="2410" w:type="dxa"/>
            <w:vAlign w:val="center"/>
          </w:tcPr>
          <w:p w14:paraId="61E3CFD6" w14:textId="66C333D9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Q7_outcome</w:t>
            </w:r>
          </w:p>
        </w:tc>
      </w:tr>
      <w:tr w:rsidR="00010C1D" w:rsidRPr="00BE1BE6" w14:paraId="4AD1A64A" w14:textId="77777777" w:rsidTr="00BE1BE6">
        <w:tc>
          <w:tcPr>
            <w:tcW w:w="2972" w:type="dxa"/>
            <w:vAlign w:val="center"/>
          </w:tcPr>
          <w:p w14:paraId="5B800B0E" w14:textId="11EC9C04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Travel mode winter season</w:t>
            </w:r>
          </w:p>
        </w:tc>
        <w:tc>
          <w:tcPr>
            <w:tcW w:w="2410" w:type="dxa"/>
            <w:vAlign w:val="center"/>
          </w:tcPr>
          <w:p w14:paraId="5A350016" w14:textId="4FE94B05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Q9_outcome</w:t>
            </w:r>
          </w:p>
        </w:tc>
      </w:tr>
      <w:tr w:rsidR="00010C1D" w:rsidRPr="00BE1BE6" w14:paraId="6A021595" w14:textId="77777777" w:rsidTr="00BE1BE6">
        <w:tc>
          <w:tcPr>
            <w:tcW w:w="2972" w:type="dxa"/>
            <w:vAlign w:val="center"/>
          </w:tcPr>
          <w:p w14:paraId="67E5538D" w14:textId="2CD61F3F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Gender</w:t>
            </w:r>
          </w:p>
        </w:tc>
        <w:tc>
          <w:tcPr>
            <w:tcW w:w="2410" w:type="dxa"/>
            <w:vAlign w:val="center"/>
          </w:tcPr>
          <w:p w14:paraId="63C32CED" w14:textId="3985D921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Gender</w:t>
            </w:r>
          </w:p>
        </w:tc>
      </w:tr>
      <w:tr w:rsidR="00010C1D" w:rsidRPr="00BE1BE6" w14:paraId="1E9F3235" w14:textId="77777777" w:rsidTr="00BE1BE6">
        <w:tc>
          <w:tcPr>
            <w:tcW w:w="2972" w:type="dxa"/>
            <w:vAlign w:val="center"/>
          </w:tcPr>
          <w:p w14:paraId="6D02D350" w14:textId="7E140787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Parental education father</w:t>
            </w:r>
          </w:p>
        </w:tc>
        <w:tc>
          <w:tcPr>
            <w:tcW w:w="2410" w:type="dxa"/>
            <w:vAlign w:val="center"/>
          </w:tcPr>
          <w:p w14:paraId="20718A44" w14:textId="2BA138C8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BE1BE6">
              <w:rPr>
                <w:kern w:val="0"/>
              </w:rPr>
              <w:t>Education_father</w:t>
            </w:r>
            <w:proofErr w:type="spellEnd"/>
          </w:p>
        </w:tc>
      </w:tr>
      <w:tr w:rsidR="00010C1D" w:rsidRPr="00BE1BE6" w14:paraId="5E96DD4A" w14:textId="77777777" w:rsidTr="00BE1BE6">
        <w:tc>
          <w:tcPr>
            <w:tcW w:w="2972" w:type="dxa"/>
            <w:vAlign w:val="center"/>
          </w:tcPr>
          <w:p w14:paraId="5C55DA91" w14:textId="2F80B9A2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Parental education mother</w:t>
            </w:r>
          </w:p>
        </w:tc>
        <w:tc>
          <w:tcPr>
            <w:tcW w:w="2410" w:type="dxa"/>
            <w:vAlign w:val="center"/>
          </w:tcPr>
          <w:p w14:paraId="64AED92C" w14:textId="4E147C2D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BE1BE6">
              <w:rPr>
                <w:kern w:val="0"/>
              </w:rPr>
              <w:t>Education_mother</w:t>
            </w:r>
            <w:proofErr w:type="spellEnd"/>
          </w:p>
        </w:tc>
      </w:tr>
      <w:tr w:rsidR="00010C1D" w:rsidRPr="00BE1BE6" w14:paraId="0BF29199" w14:textId="77777777" w:rsidTr="00BE1BE6">
        <w:tc>
          <w:tcPr>
            <w:tcW w:w="2972" w:type="dxa"/>
            <w:vAlign w:val="center"/>
          </w:tcPr>
          <w:p w14:paraId="5CB43EAA" w14:textId="01FCF41D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Distance to school</w:t>
            </w:r>
          </w:p>
        </w:tc>
        <w:tc>
          <w:tcPr>
            <w:tcW w:w="2410" w:type="dxa"/>
            <w:vAlign w:val="center"/>
          </w:tcPr>
          <w:p w14:paraId="09D4F759" w14:textId="1670DD04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BE1BE6">
              <w:rPr>
                <w:kern w:val="0"/>
              </w:rPr>
              <w:t>Distance_Road</w:t>
            </w:r>
            <w:proofErr w:type="spellEnd"/>
          </w:p>
        </w:tc>
      </w:tr>
      <w:tr w:rsidR="00010C1D" w:rsidRPr="00BE1BE6" w14:paraId="6A139581" w14:textId="77777777" w:rsidTr="00BE1BE6">
        <w:tc>
          <w:tcPr>
            <w:tcW w:w="2972" w:type="dxa"/>
            <w:vAlign w:val="center"/>
          </w:tcPr>
          <w:p w14:paraId="73C86415" w14:textId="0D281156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Steep hill along route</w:t>
            </w:r>
          </w:p>
        </w:tc>
        <w:tc>
          <w:tcPr>
            <w:tcW w:w="2410" w:type="dxa"/>
            <w:vAlign w:val="center"/>
          </w:tcPr>
          <w:p w14:paraId="69B48119" w14:textId="02DBB0E8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BE1BE6">
              <w:rPr>
                <w:kern w:val="0"/>
              </w:rPr>
              <w:t>Steepest_hill</w:t>
            </w:r>
            <w:proofErr w:type="spellEnd"/>
          </w:p>
        </w:tc>
      </w:tr>
      <w:tr w:rsidR="00010C1D" w:rsidRPr="00BE1BE6" w14:paraId="06232E2F" w14:textId="77777777" w:rsidTr="00BE1BE6">
        <w:tc>
          <w:tcPr>
            <w:tcW w:w="2972" w:type="dxa"/>
            <w:vAlign w:val="center"/>
          </w:tcPr>
          <w:p w14:paraId="782C76D7" w14:textId="126D11C1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Pedestrian infrastructure</w:t>
            </w:r>
          </w:p>
        </w:tc>
        <w:tc>
          <w:tcPr>
            <w:tcW w:w="2410" w:type="dxa"/>
            <w:vAlign w:val="center"/>
          </w:tcPr>
          <w:p w14:paraId="5CD802C0" w14:textId="411E6E93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BE1BE6">
              <w:rPr>
                <w:kern w:val="0"/>
              </w:rPr>
              <w:t>Pedestrian_share</w:t>
            </w:r>
            <w:proofErr w:type="spellEnd"/>
          </w:p>
        </w:tc>
      </w:tr>
      <w:tr w:rsidR="00010C1D" w:rsidRPr="00BE1BE6" w14:paraId="6E5258D1" w14:textId="77777777" w:rsidTr="00BE1BE6">
        <w:tc>
          <w:tcPr>
            <w:tcW w:w="2972" w:type="dxa"/>
            <w:vAlign w:val="center"/>
          </w:tcPr>
          <w:p w14:paraId="62BBEE73" w14:textId="5AA54963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 xml:space="preserve">Streetlights in neighbourhood </w:t>
            </w:r>
          </w:p>
        </w:tc>
        <w:tc>
          <w:tcPr>
            <w:tcW w:w="2410" w:type="dxa"/>
            <w:vAlign w:val="center"/>
          </w:tcPr>
          <w:p w14:paraId="5EB7A7CA" w14:textId="4784E362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>Streetlights</w:t>
            </w:r>
          </w:p>
        </w:tc>
      </w:tr>
      <w:tr w:rsidR="00010C1D" w:rsidRPr="00BE1BE6" w14:paraId="0891E3D9" w14:textId="77777777" w:rsidTr="00BE1BE6">
        <w:tc>
          <w:tcPr>
            <w:tcW w:w="2972" w:type="dxa"/>
            <w:vAlign w:val="center"/>
          </w:tcPr>
          <w:p w14:paraId="43EE4A8E" w14:textId="162B932C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 w:rsidRPr="00BE1BE6">
              <w:rPr>
                <w:kern w:val="0"/>
              </w:rPr>
              <w:t xml:space="preserve">Bus transit </w:t>
            </w:r>
            <w:r>
              <w:rPr>
                <w:kern w:val="0"/>
              </w:rPr>
              <w:t>availability</w:t>
            </w:r>
          </w:p>
        </w:tc>
        <w:tc>
          <w:tcPr>
            <w:tcW w:w="2410" w:type="dxa"/>
            <w:vAlign w:val="center"/>
          </w:tcPr>
          <w:p w14:paraId="27AF011B" w14:textId="5013F93F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BE1BE6">
              <w:rPr>
                <w:kern w:val="0"/>
              </w:rPr>
              <w:t>Count_busstop_buffer</w:t>
            </w:r>
            <w:proofErr w:type="spellEnd"/>
          </w:p>
        </w:tc>
      </w:tr>
      <w:tr w:rsidR="00010C1D" w:rsidRPr="00BE1BE6" w14:paraId="1A0C5F1D" w14:textId="77777777" w:rsidTr="00BE1BE6">
        <w:tc>
          <w:tcPr>
            <w:tcW w:w="2972" w:type="dxa"/>
            <w:vAlign w:val="center"/>
          </w:tcPr>
          <w:p w14:paraId="5F01CCFB" w14:textId="1E1CADFB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Traffic Exposure</w:t>
            </w:r>
          </w:p>
        </w:tc>
        <w:tc>
          <w:tcPr>
            <w:tcW w:w="2410" w:type="dxa"/>
            <w:vAlign w:val="center"/>
          </w:tcPr>
          <w:p w14:paraId="632192DF" w14:textId="2661460C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CF48A1">
              <w:rPr>
                <w:kern w:val="0"/>
                <w:sz w:val="24"/>
                <w:szCs w:val="24"/>
              </w:rPr>
              <w:t>Trafic_exposure_max</w:t>
            </w:r>
            <w:proofErr w:type="spellEnd"/>
          </w:p>
        </w:tc>
      </w:tr>
      <w:tr w:rsidR="00010C1D" w:rsidRPr="00BE1BE6" w14:paraId="50A5D387" w14:textId="77777777" w:rsidTr="00BE1BE6">
        <w:tc>
          <w:tcPr>
            <w:tcW w:w="2972" w:type="dxa"/>
            <w:vAlign w:val="center"/>
          </w:tcPr>
          <w:p w14:paraId="49BA4E7F" w14:textId="4F4E4BC6" w:rsidR="00010C1D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Living close to peers</w:t>
            </w:r>
          </w:p>
        </w:tc>
        <w:tc>
          <w:tcPr>
            <w:tcW w:w="2410" w:type="dxa"/>
            <w:vAlign w:val="center"/>
          </w:tcPr>
          <w:p w14:paraId="0B622EB0" w14:textId="7087CA4F" w:rsidR="00010C1D" w:rsidRPr="00BE1BE6" w:rsidRDefault="00010C1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>
              <w:rPr>
                <w:kern w:val="0"/>
              </w:rPr>
              <w:t>Peers_nearby</w:t>
            </w:r>
            <w:proofErr w:type="spellEnd"/>
          </w:p>
        </w:tc>
      </w:tr>
      <w:tr w:rsidR="005B791A" w:rsidRPr="00BE1BE6" w14:paraId="18A7F2AA" w14:textId="77777777" w:rsidTr="00BE1BE6">
        <w:tc>
          <w:tcPr>
            <w:tcW w:w="2972" w:type="dxa"/>
            <w:vAlign w:val="center"/>
          </w:tcPr>
          <w:p w14:paraId="65C59FC0" w14:textId="66D0CEB3" w:rsidR="005B791A" w:rsidRDefault="005B791A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Centrality Index</w:t>
            </w:r>
          </w:p>
        </w:tc>
        <w:tc>
          <w:tcPr>
            <w:tcW w:w="2410" w:type="dxa"/>
            <w:vAlign w:val="center"/>
          </w:tcPr>
          <w:p w14:paraId="698E7193" w14:textId="2A6ED705" w:rsidR="005B791A" w:rsidRDefault="005B791A" w:rsidP="005B791A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proofErr w:type="spellStart"/>
            <w:r w:rsidRPr="005B791A">
              <w:rPr>
                <w:kern w:val="0"/>
              </w:rPr>
              <w:t>Rural_Urban_index</w:t>
            </w:r>
            <w:proofErr w:type="spellEnd"/>
          </w:p>
        </w:tc>
      </w:tr>
      <w:tr w:rsidR="00DE59AD" w:rsidRPr="00BE1BE6" w14:paraId="41270D39" w14:textId="77777777" w:rsidTr="00BE1BE6">
        <w:tc>
          <w:tcPr>
            <w:tcW w:w="2972" w:type="dxa"/>
            <w:vAlign w:val="center"/>
          </w:tcPr>
          <w:p w14:paraId="69A13398" w14:textId="7980E0B0" w:rsidR="00DE59AD" w:rsidRDefault="00DE59AD" w:rsidP="00BE1BE6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Population density</w:t>
            </w:r>
          </w:p>
        </w:tc>
        <w:tc>
          <w:tcPr>
            <w:tcW w:w="2410" w:type="dxa"/>
            <w:vAlign w:val="center"/>
          </w:tcPr>
          <w:p w14:paraId="68452EF3" w14:textId="04646736" w:rsidR="00DE59AD" w:rsidRPr="005B791A" w:rsidRDefault="00755C6E" w:rsidP="005B791A">
            <w:pPr>
              <w:autoSpaceDE w:val="0"/>
              <w:autoSpaceDN w:val="0"/>
              <w:adjustRightInd w:val="0"/>
              <w:spacing w:line="400" w:lineRule="atLeast"/>
              <w:rPr>
                <w:kern w:val="0"/>
              </w:rPr>
            </w:pPr>
            <w:r>
              <w:rPr>
                <w:kern w:val="0"/>
              </w:rPr>
              <w:t>Population</w:t>
            </w:r>
          </w:p>
        </w:tc>
      </w:tr>
    </w:tbl>
    <w:p w14:paraId="62A6CB5D" w14:textId="77777777" w:rsidR="001A2401" w:rsidRDefault="001A2401" w:rsidP="001A2401">
      <w:pPr>
        <w:autoSpaceDE w:val="0"/>
        <w:autoSpaceDN w:val="0"/>
        <w:adjustRightInd w:val="0"/>
        <w:spacing w:after="0" w:line="400" w:lineRule="atLeast"/>
        <w:rPr>
          <w:kern w:val="0"/>
          <w:sz w:val="24"/>
          <w:szCs w:val="24"/>
        </w:rPr>
      </w:pPr>
    </w:p>
    <w:p w14:paraId="672CA1A7" w14:textId="7CA78EA0" w:rsidR="00BE1BE6" w:rsidRDefault="00BE1BE6"/>
    <w:p w14:paraId="15763F68" w14:textId="71DE6059" w:rsidR="007C70DB" w:rsidRPr="002B5D80" w:rsidRDefault="00BE1BE6">
      <w:pPr>
        <w:rPr>
          <w:b/>
          <w:bCs/>
          <w:color w:val="002060"/>
          <w:sz w:val="28"/>
          <w:szCs w:val="28"/>
        </w:rPr>
      </w:pPr>
      <w:r w:rsidRPr="002B5D80">
        <w:rPr>
          <w:b/>
          <w:bCs/>
          <w:color w:val="002060"/>
          <w:sz w:val="28"/>
          <w:szCs w:val="28"/>
        </w:rPr>
        <w:lastRenderedPageBreak/>
        <w:t>3.0 SPSS out</w:t>
      </w:r>
      <w:r w:rsidR="007C70DB" w:rsidRPr="002B5D80">
        <w:rPr>
          <w:b/>
          <w:bCs/>
          <w:color w:val="002060"/>
          <w:sz w:val="28"/>
          <w:szCs w:val="28"/>
        </w:rPr>
        <w:t>put</w:t>
      </w:r>
    </w:p>
    <w:p w14:paraId="26155490" w14:textId="1AB68647" w:rsidR="001A2401" w:rsidRDefault="007C70DB">
      <w:pPr>
        <w:rPr>
          <w:b/>
          <w:bCs/>
          <w:color w:val="002060"/>
        </w:rPr>
      </w:pPr>
      <w:r w:rsidRPr="003575B5">
        <w:rPr>
          <w:b/>
          <w:bCs/>
          <w:color w:val="002060"/>
        </w:rPr>
        <w:t xml:space="preserve">3.1 </w:t>
      </w:r>
      <w:r w:rsidR="003575B5">
        <w:rPr>
          <w:b/>
          <w:bCs/>
          <w:color w:val="002060"/>
        </w:rPr>
        <w:t>Results for m</w:t>
      </w:r>
      <w:r w:rsidR="00BE1BE6" w:rsidRPr="003575B5">
        <w:rPr>
          <w:b/>
          <w:bCs/>
          <w:color w:val="002060"/>
        </w:rPr>
        <w:t>odel</w:t>
      </w:r>
      <w:r w:rsidR="003575B5">
        <w:rPr>
          <w:b/>
          <w:bCs/>
          <w:color w:val="002060"/>
        </w:rPr>
        <w:t xml:space="preserve"> -</w:t>
      </w:r>
      <w:r w:rsidR="00BE1BE6" w:rsidRPr="003575B5">
        <w:rPr>
          <w:b/>
          <w:bCs/>
          <w:color w:val="002060"/>
        </w:rPr>
        <w:t xml:space="preserve"> summer </w:t>
      </w:r>
      <w:r w:rsidRPr="003575B5">
        <w:rPr>
          <w:b/>
          <w:bCs/>
          <w:color w:val="002060"/>
        </w:rPr>
        <w:t xml:space="preserve">season </w:t>
      </w:r>
      <w:r w:rsidR="00BE1BE6" w:rsidRPr="003575B5">
        <w:rPr>
          <w:b/>
          <w:bCs/>
          <w:color w:val="002060"/>
        </w:rPr>
        <w:t>(Q7_outcome)</w:t>
      </w:r>
    </w:p>
    <w:p w14:paraId="659C35B0" w14:textId="77777777" w:rsidR="00FC652A" w:rsidRDefault="00FC652A" w:rsidP="00E45382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25ACCF29" w14:textId="5FACDA06" w:rsidR="00E45382" w:rsidRDefault="00B63FBB" w:rsidP="00E45382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>
        <w:rPr>
          <w:noProof/>
          <w:kern w:val="0"/>
          <w:sz w:val="24"/>
          <w:szCs w:val="24"/>
        </w:rPr>
        <w:drawing>
          <wp:inline distT="0" distB="0" distL="0" distR="0" wp14:anchorId="1CB7FD54" wp14:editId="46EF26B5">
            <wp:extent cx="4457700" cy="7162800"/>
            <wp:effectExtent l="0" t="0" r="0" b="0"/>
            <wp:docPr id="692875611" name="Bild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7162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143E5F">
        <w:rPr>
          <w:noProof/>
          <w:kern w:val="0"/>
          <w:sz w:val="24"/>
          <w:szCs w:val="24"/>
        </w:rPr>
        <w:drawing>
          <wp:inline distT="0" distB="0" distL="0" distR="0" wp14:anchorId="653BFAE3" wp14:editId="62C5F524">
            <wp:extent cx="4143375" cy="1924050"/>
            <wp:effectExtent l="0" t="0" r="9525" b="0"/>
            <wp:docPr id="1257156888" name="Bild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C2F73">
        <w:rPr>
          <w:noProof/>
          <w:kern w:val="0"/>
          <w:sz w:val="24"/>
          <w:szCs w:val="24"/>
        </w:rPr>
        <w:drawing>
          <wp:inline distT="0" distB="0" distL="0" distR="0" wp14:anchorId="5B5C638C" wp14:editId="6008EE85">
            <wp:extent cx="2352675" cy="1371600"/>
            <wp:effectExtent l="0" t="0" r="9525" b="0"/>
            <wp:docPr id="1584882605" name="Bild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E84BF53" w14:textId="77777777" w:rsidR="00E45382" w:rsidRDefault="00E45382">
      <w:pPr>
        <w:rPr>
          <w:b/>
          <w:bCs/>
          <w:color w:val="002060"/>
        </w:rPr>
      </w:pPr>
    </w:p>
    <w:p w14:paraId="1044CB70" w14:textId="0347B2DF" w:rsidR="0001173A" w:rsidRPr="003575B5" w:rsidRDefault="0001173A">
      <w:pPr>
        <w:rPr>
          <w:b/>
          <w:bCs/>
          <w:color w:val="002060"/>
        </w:rPr>
      </w:pPr>
    </w:p>
    <w:p w14:paraId="3E5CA174" w14:textId="7BCC28F9" w:rsidR="00ED5F1A" w:rsidRPr="00ED5F1A" w:rsidRDefault="00ED5F1A" w:rsidP="00ED5F1A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ED5F1A">
        <w:rPr>
          <w:noProof/>
          <w:kern w:val="0"/>
          <w:sz w:val="24"/>
          <w:szCs w:val="24"/>
        </w:rPr>
        <w:lastRenderedPageBreak/>
        <w:drawing>
          <wp:inline distT="0" distB="0" distL="0" distR="0" wp14:anchorId="3F230AA8" wp14:editId="35F30BA9">
            <wp:extent cx="11925300" cy="6961180"/>
            <wp:effectExtent l="0" t="0" r="0" b="0"/>
            <wp:docPr id="1845275640" name="Bilde 9" descr="Et bilde som inneholder diagram, tekst, Teknisk tegning, plan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5275640" name="Bilde 9" descr="Et bilde som inneholder diagram, tekst, Teknisk tegning, plan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943972" cy="697207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AAB17E" w14:textId="77777777" w:rsidR="00ED5F1A" w:rsidRPr="00ED5F1A" w:rsidRDefault="00ED5F1A" w:rsidP="00ED5F1A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6967D3C9" w14:textId="77777777" w:rsidR="00ED5F1A" w:rsidRPr="00ED5F1A" w:rsidRDefault="00ED5F1A" w:rsidP="00ED5F1A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30820514" w14:textId="3F2F9CDB" w:rsidR="00097670" w:rsidRDefault="00097670" w:rsidP="00097670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1EDDEC2E" w14:textId="77777777" w:rsidR="0001173A" w:rsidRPr="007C70DB" w:rsidRDefault="0001173A" w:rsidP="007C70DB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05FC7069" w14:textId="77777777" w:rsidR="0001173A" w:rsidRDefault="0001173A">
      <w:pPr>
        <w:rPr>
          <w:b/>
          <w:bCs/>
          <w:color w:val="002060"/>
        </w:rPr>
      </w:pPr>
      <w:r>
        <w:rPr>
          <w:b/>
          <w:bCs/>
          <w:color w:val="002060"/>
        </w:rPr>
        <w:br w:type="page"/>
      </w:r>
    </w:p>
    <w:p w14:paraId="1923A28A" w14:textId="5E47F8F5" w:rsidR="00C448B7" w:rsidRDefault="007C70DB" w:rsidP="0001173A">
      <w:pPr>
        <w:rPr>
          <w:b/>
          <w:bCs/>
          <w:color w:val="002060"/>
        </w:rPr>
      </w:pPr>
      <w:r w:rsidRPr="006005F4">
        <w:rPr>
          <w:b/>
          <w:bCs/>
          <w:color w:val="002060"/>
        </w:rPr>
        <w:lastRenderedPageBreak/>
        <w:t xml:space="preserve">3.2 </w:t>
      </w:r>
      <w:r w:rsidR="003575B5" w:rsidRPr="006005F4">
        <w:rPr>
          <w:b/>
          <w:bCs/>
          <w:color w:val="002060"/>
        </w:rPr>
        <w:t>Results for model -</w:t>
      </w:r>
      <w:r w:rsidRPr="006005F4">
        <w:rPr>
          <w:b/>
          <w:bCs/>
          <w:color w:val="002060"/>
        </w:rPr>
        <w:t xml:space="preserve"> winter season (Q9_outcome)</w:t>
      </w:r>
    </w:p>
    <w:p w14:paraId="557218FA" w14:textId="543E08EE" w:rsidR="00E45382" w:rsidRDefault="00337FEA" w:rsidP="0001173A">
      <w:pPr>
        <w:rPr>
          <w:kern w:val="0"/>
          <w:sz w:val="24"/>
          <w:szCs w:val="24"/>
        </w:rPr>
      </w:pPr>
      <w:r>
        <w:rPr>
          <w:noProof/>
          <w:kern w:val="0"/>
          <w:sz w:val="24"/>
          <w:szCs w:val="24"/>
        </w:rPr>
        <w:drawing>
          <wp:inline distT="0" distB="0" distL="0" distR="0" wp14:anchorId="724A5E4D" wp14:editId="7FCF7164">
            <wp:extent cx="4457700" cy="8305800"/>
            <wp:effectExtent l="0" t="0" r="0" b="0"/>
            <wp:docPr id="189768337" name="Bild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7700" cy="8305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5382" w:rsidRPr="00E45382">
        <w:rPr>
          <w:noProof/>
          <w:kern w:val="0"/>
          <w:sz w:val="24"/>
          <w:szCs w:val="24"/>
        </w:rPr>
        <w:t xml:space="preserve"> </w:t>
      </w:r>
      <w:r w:rsidR="00E45382">
        <w:rPr>
          <w:noProof/>
          <w:kern w:val="0"/>
          <w:sz w:val="24"/>
          <w:szCs w:val="24"/>
        </w:rPr>
        <w:drawing>
          <wp:inline distT="0" distB="0" distL="0" distR="0" wp14:anchorId="06C061AA" wp14:editId="4DABBAB5">
            <wp:extent cx="4327981" cy="2009775"/>
            <wp:effectExtent l="0" t="0" r="0" b="0"/>
            <wp:docPr id="184118419" name="Bilde 7" descr="Et bilde som inneholder tekst, skjermbilde, Font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18419" name="Bilde 7" descr="Et bilde som inneholder tekst, skjermbilde, Font, nummer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9945" cy="20106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E45382" w:rsidRPr="00E45382">
        <w:rPr>
          <w:noProof/>
          <w:kern w:val="0"/>
          <w:sz w:val="24"/>
          <w:szCs w:val="24"/>
        </w:rPr>
        <w:t xml:space="preserve"> </w:t>
      </w:r>
      <w:r w:rsidR="00E45382">
        <w:rPr>
          <w:noProof/>
          <w:kern w:val="0"/>
          <w:sz w:val="24"/>
          <w:szCs w:val="24"/>
        </w:rPr>
        <w:drawing>
          <wp:inline distT="0" distB="0" distL="0" distR="0" wp14:anchorId="4025274F" wp14:editId="0B088F25">
            <wp:extent cx="2532393" cy="1476375"/>
            <wp:effectExtent l="0" t="0" r="1270" b="0"/>
            <wp:docPr id="389790372" name="Bilde 5" descr="Et bilde som inneholder tekst, skjermbilde, Font, nummer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9790372" name="Bilde 5" descr="Et bilde som inneholder tekst, skjermbilde, Font, nummer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32781" cy="14766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0C7C80" w14:textId="7A3CEC18" w:rsidR="00633E1A" w:rsidRPr="00633E1A" w:rsidRDefault="00633E1A" w:rsidP="00633E1A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  <w:r w:rsidRPr="00633E1A">
        <w:rPr>
          <w:noProof/>
          <w:kern w:val="0"/>
          <w:sz w:val="24"/>
          <w:szCs w:val="24"/>
        </w:rPr>
        <w:lastRenderedPageBreak/>
        <w:drawing>
          <wp:inline distT="0" distB="0" distL="0" distR="0" wp14:anchorId="04557F97" wp14:editId="05ADAB4E">
            <wp:extent cx="13199009" cy="5010150"/>
            <wp:effectExtent l="0" t="0" r="3175" b="0"/>
            <wp:docPr id="1746330364" name="Bilde 5" descr="Et bilde som inneholder diagram, tekst, plan, Teknisk tegning&#10;&#10;Automatisk generer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330364" name="Bilde 5" descr="Et bilde som inneholder diagram, tekst, plan, Teknisk tegning&#10;&#10;Automatisk generert beskrivelse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207233" cy="501327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1120A0" w14:textId="77777777" w:rsidR="00633E1A" w:rsidRPr="00633E1A" w:rsidRDefault="00633E1A" w:rsidP="00633E1A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151D8A12" w14:textId="77777777" w:rsidR="00633E1A" w:rsidRPr="00633E1A" w:rsidRDefault="00633E1A" w:rsidP="00633E1A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62BAC149" w14:textId="1E2A2F99" w:rsidR="00BB301F" w:rsidRPr="00BB301F" w:rsidRDefault="00BB301F" w:rsidP="00BB301F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319606C1" w14:textId="77777777" w:rsidR="00BB301F" w:rsidRPr="00BB301F" w:rsidRDefault="00BB301F" w:rsidP="00BB301F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638DEFE8" w14:textId="77777777" w:rsidR="00BB301F" w:rsidRPr="00BB301F" w:rsidRDefault="00BB301F" w:rsidP="00BB301F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54138348" w14:textId="4F1AA460" w:rsidR="00C448B7" w:rsidRDefault="00C448B7" w:rsidP="00097670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2427AC08" w14:textId="77777777" w:rsidR="00C448B7" w:rsidRDefault="00C448B7" w:rsidP="00097670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p w14:paraId="046A8D5E" w14:textId="4F671EB8" w:rsidR="001A0FAA" w:rsidRDefault="00AC215B" w:rsidP="00097670">
      <w:pPr>
        <w:autoSpaceDE w:val="0"/>
        <w:autoSpaceDN w:val="0"/>
        <w:adjustRightInd w:val="0"/>
        <w:spacing w:after="0" w:line="240" w:lineRule="auto"/>
        <w:rPr>
          <w:b/>
          <w:bCs/>
          <w:noProof/>
          <w:color w:val="002060"/>
        </w:rPr>
      </w:pPr>
      <w:r>
        <w:rPr>
          <w:kern w:val="0"/>
          <w:sz w:val="24"/>
          <w:szCs w:val="24"/>
        </w:rPr>
        <w:t xml:space="preserve"> </w:t>
      </w:r>
      <w:r w:rsidR="0001173A" w:rsidRPr="0001173A">
        <w:rPr>
          <w:b/>
          <w:bCs/>
          <w:noProof/>
          <w:color w:val="002060"/>
        </w:rPr>
        <w:t xml:space="preserve"> </w:t>
      </w:r>
    </w:p>
    <w:p w14:paraId="421245DF" w14:textId="77777777" w:rsidR="001A0FAA" w:rsidRDefault="001A0FAA">
      <w:pPr>
        <w:rPr>
          <w:b/>
          <w:bCs/>
          <w:noProof/>
          <w:color w:val="002060"/>
        </w:rPr>
      </w:pPr>
      <w:r>
        <w:rPr>
          <w:b/>
          <w:bCs/>
          <w:noProof/>
          <w:color w:val="002060"/>
        </w:rPr>
        <w:br w:type="page"/>
      </w:r>
    </w:p>
    <w:p w14:paraId="520F56D3" w14:textId="192A4781" w:rsidR="001A0FAA" w:rsidRPr="00C43C94" w:rsidRDefault="00C43C94" w:rsidP="00C43C94">
      <w:pPr>
        <w:autoSpaceDE w:val="0"/>
        <w:autoSpaceDN w:val="0"/>
        <w:adjustRightInd w:val="0"/>
        <w:spacing w:after="0" w:line="240" w:lineRule="auto"/>
        <w:rPr>
          <w:b/>
          <w:bCs/>
          <w:color w:val="002060"/>
          <w:kern w:val="0"/>
          <w:sz w:val="28"/>
          <w:szCs w:val="28"/>
        </w:rPr>
      </w:pPr>
      <w:r>
        <w:rPr>
          <w:b/>
          <w:bCs/>
          <w:color w:val="002060"/>
          <w:kern w:val="0"/>
          <w:sz w:val="28"/>
          <w:szCs w:val="28"/>
        </w:rPr>
        <w:lastRenderedPageBreak/>
        <w:t>4.0</w:t>
      </w:r>
      <w:r w:rsidR="008176DD" w:rsidRPr="00C43C94">
        <w:rPr>
          <w:b/>
          <w:bCs/>
          <w:color w:val="002060"/>
          <w:kern w:val="0"/>
          <w:sz w:val="28"/>
          <w:szCs w:val="28"/>
        </w:rPr>
        <w:t xml:space="preserve"> </w:t>
      </w:r>
      <w:r w:rsidR="001A0FAA" w:rsidRPr="00C43C94">
        <w:rPr>
          <w:b/>
          <w:bCs/>
          <w:color w:val="002060"/>
          <w:kern w:val="0"/>
          <w:sz w:val="28"/>
          <w:szCs w:val="28"/>
        </w:rPr>
        <w:t xml:space="preserve">Syntax for Decision Tree analysis using </w:t>
      </w:r>
      <w:r w:rsidR="008176DD" w:rsidRPr="00C43C94">
        <w:rPr>
          <w:b/>
          <w:bCs/>
          <w:color w:val="002060"/>
          <w:kern w:val="0"/>
          <w:sz w:val="28"/>
          <w:szCs w:val="28"/>
        </w:rPr>
        <w:t>CRT and QUEST</w:t>
      </w:r>
      <w:r w:rsidR="001A0FAA" w:rsidRPr="00C43C94">
        <w:rPr>
          <w:b/>
          <w:bCs/>
          <w:color w:val="002060"/>
          <w:kern w:val="0"/>
          <w:sz w:val="28"/>
          <w:szCs w:val="28"/>
        </w:rPr>
        <w:t xml:space="preserve"> algorithm</w:t>
      </w:r>
    </w:p>
    <w:p w14:paraId="1239CDA6" w14:textId="77777777" w:rsidR="00EB5FAE" w:rsidRDefault="00EB5FAE" w:rsidP="00EB5FAE">
      <w:pPr>
        <w:autoSpaceDE w:val="0"/>
        <w:autoSpaceDN w:val="0"/>
        <w:adjustRightInd w:val="0"/>
        <w:spacing w:after="0" w:line="240" w:lineRule="auto"/>
        <w:rPr>
          <w:b/>
          <w:bCs/>
          <w:color w:val="002060"/>
          <w:kern w:val="0"/>
          <w:sz w:val="28"/>
          <w:szCs w:val="28"/>
        </w:rPr>
      </w:pPr>
    </w:p>
    <w:p w14:paraId="07096413" w14:textId="77777777" w:rsidR="00556C72" w:rsidRDefault="00556C72" w:rsidP="00EB5FAE">
      <w:pPr>
        <w:rPr>
          <w:b/>
          <w:bCs/>
        </w:rPr>
      </w:pPr>
    </w:p>
    <w:p w14:paraId="6509FC19" w14:textId="24B9CD65" w:rsidR="00EB5FAE" w:rsidRDefault="00EB5FAE" w:rsidP="00EB5FAE">
      <w:r w:rsidRPr="00556C72">
        <w:rPr>
          <w:b/>
          <w:bCs/>
        </w:rPr>
        <w:t>Note</w:t>
      </w:r>
      <w:r>
        <w:t xml:space="preserve">: </w:t>
      </w:r>
      <w:r w:rsidR="002559C9" w:rsidRPr="002559C9">
        <w:t>The default setting in SPSS is 3 for CHAID and 5 for CRT and QUEST.</w:t>
      </w:r>
      <w:r w:rsidR="007757F1">
        <w:t xml:space="preserve"> </w:t>
      </w:r>
      <w:r w:rsidR="007757F1" w:rsidRPr="007757F1">
        <w:t xml:space="preserve">A comparison between CHAID with a maximum of 3 layers and QUEST and CRT with a maximum of 5 layers showed predictive accuracies of 71%, 69%, and 49%, respectively. In the syntax and results below, the maximum depth is set to 3 layers for both QUEST (55%) and CRT (67%) </w:t>
      </w:r>
      <w:r w:rsidR="00240033">
        <w:t xml:space="preserve">in </w:t>
      </w:r>
      <w:r w:rsidR="007757F1" w:rsidRPr="007757F1">
        <w:t>comparison with CHAID at 3 layers (71%)</w:t>
      </w:r>
      <w:r w:rsidR="00556C72">
        <w:t>, described above.</w:t>
      </w:r>
    </w:p>
    <w:p w14:paraId="2243F925" w14:textId="77777777" w:rsidR="00556C72" w:rsidRPr="00EB5FAE" w:rsidRDefault="00556C72" w:rsidP="00EB5FAE"/>
    <w:p w14:paraId="0072CE75" w14:textId="77777777" w:rsidR="00CB4781" w:rsidRDefault="00CB4781" w:rsidP="00097670">
      <w:pPr>
        <w:autoSpaceDE w:val="0"/>
        <w:autoSpaceDN w:val="0"/>
        <w:adjustRightInd w:val="0"/>
        <w:spacing w:after="0" w:line="240" w:lineRule="auto"/>
        <w:rPr>
          <w:kern w:val="0"/>
          <w:sz w:val="24"/>
          <w:szCs w:val="24"/>
        </w:rPr>
      </w:pP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0460"/>
        <w:gridCol w:w="10461"/>
      </w:tblGrid>
      <w:tr w:rsidR="008176DD" w:rsidRPr="00BB793F" w14:paraId="5FAF32B8" w14:textId="77777777" w:rsidTr="00153D38">
        <w:trPr>
          <w:trHeight w:val="464"/>
        </w:trPr>
        <w:tc>
          <w:tcPr>
            <w:tcW w:w="10460" w:type="dxa"/>
            <w:vAlign w:val="center"/>
          </w:tcPr>
          <w:p w14:paraId="3FC69F78" w14:textId="2C149ED6" w:rsidR="008176DD" w:rsidRPr="00A000F8" w:rsidRDefault="008176DD" w:rsidP="00153D38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  <w:lang w:val="nb-NO"/>
              </w:rPr>
            </w:pPr>
            <w:proofErr w:type="spellStart"/>
            <w:r w:rsidRPr="00A000F8">
              <w:rPr>
                <w:b/>
                <w:bCs/>
                <w:kern w:val="0"/>
                <w:sz w:val="24"/>
                <w:szCs w:val="24"/>
                <w:lang w:val="nb-NO"/>
              </w:rPr>
              <w:t>Syntax</w:t>
            </w:r>
            <w:proofErr w:type="spellEnd"/>
            <w:r w:rsidRPr="00A000F8">
              <w:rPr>
                <w:b/>
                <w:bCs/>
                <w:kern w:val="0"/>
                <w:sz w:val="24"/>
                <w:szCs w:val="24"/>
                <w:lang w:val="nb-NO"/>
              </w:rPr>
              <w:t xml:space="preserve"> CRT </w:t>
            </w:r>
            <w:proofErr w:type="spellStart"/>
            <w:r w:rsidR="00A000F8" w:rsidRPr="00A000F8">
              <w:rPr>
                <w:b/>
                <w:bCs/>
                <w:kern w:val="0"/>
                <w:sz w:val="24"/>
                <w:szCs w:val="24"/>
                <w:lang w:val="nb-NO"/>
              </w:rPr>
              <w:t>algorithm</w:t>
            </w:r>
            <w:proofErr w:type="spellEnd"/>
            <w:r w:rsidRPr="00A000F8">
              <w:rPr>
                <w:b/>
                <w:bCs/>
                <w:kern w:val="0"/>
                <w:sz w:val="24"/>
                <w:szCs w:val="24"/>
                <w:lang w:val="nb-NO"/>
              </w:rPr>
              <w:t xml:space="preserve"> </w:t>
            </w:r>
            <w:r w:rsidR="00A000F8" w:rsidRPr="00A000F8">
              <w:rPr>
                <w:kern w:val="0"/>
                <w:sz w:val="24"/>
                <w:szCs w:val="24"/>
                <w:lang w:val="nb-NO"/>
              </w:rPr>
              <w:t>(</w:t>
            </w:r>
            <w:r w:rsidRPr="00A000F8">
              <w:rPr>
                <w:kern w:val="0"/>
                <w:sz w:val="24"/>
                <w:szCs w:val="24"/>
                <w:lang w:val="nb-NO"/>
              </w:rPr>
              <w:t xml:space="preserve">summer </w:t>
            </w:r>
            <w:proofErr w:type="spellStart"/>
            <w:r w:rsidRPr="00A000F8">
              <w:rPr>
                <w:kern w:val="0"/>
                <w:sz w:val="24"/>
                <w:szCs w:val="24"/>
                <w:lang w:val="nb-NO"/>
              </w:rPr>
              <w:t>model</w:t>
            </w:r>
            <w:proofErr w:type="spellEnd"/>
            <w:r w:rsidR="00A000F8" w:rsidRPr="00A000F8">
              <w:rPr>
                <w:kern w:val="0"/>
                <w:sz w:val="24"/>
                <w:szCs w:val="24"/>
                <w:lang w:val="nb-NO"/>
              </w:rPr>
              <w:t>)</w:t>
            </w:r>
          </w:p>
        </w:tc>
        <w:tc>
          <w:tcPr>
            <w:tcW w:w="10461" w:type="dxa"/>
            <w:vAlign w:val="center"/>
          </w:tcPr>
          <w:p w14:paraId="41E09489" w14:textId="3850DA8E" w:rsidR="008176DD" w:rsidRPr="00BB793F" w:rsidRDefault="008176DD" w:rsidP="00153D38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 xml:space="preserve">Syntax QUEST </w:t>
            </w:r>
            <w:r w:rsidR="00A000F8">
              <w:rPr>
                <w:b/>
                <w:bCs/>
                <w:kern w:val="0"/>
                <w:sz w:val="24"/>
                <w:szCs w:val="24"/>
              </w:rPr>
              <w:t xml:space="preserve">algorithm </w:t>
            </w:r>
            <w:r w:rsidR="00A000F8" w:rsidRPr="00A000F8">
              <w:rPr>
                <w:kern w:val="0"/>
                <w:sz w:val="24"/>
                <w:szCs w:val="24"/>
              </w:rPr>
              <w:t>(summer model)</w:t>
            </w:r>
          </w:p>
        </w:tc>
      </w:tr>
      <w:tr w:rsidR="008176DD" w14:paraId="79916C11" w14:textId="77777777" w:rsidTr="00944E14">
        <w:tc>
          <w:tcPr>
            <w:tcW w:w="10460" w:type="dxa"/>
          </w:tcPr>
          <w:p w14:paraId="24AEA82D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TREE Q7_outcome [n] BY Gender [n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Education_father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Education_mother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Distance_Road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</w:t>
            </w:r>
          </w:p>
          <w:p w14:paraId="5B769FA9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Steepest_hill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Pedestrian_share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Streetlights [s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Count_busstop_buffer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</w:t>
            </w:r>
          </w:p>
          <w:p w14:paraId="70D80403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Trafic_exposure_max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Peers_nearby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F433E1">
              <w:rPr>
                <w:kern w:val="0"/>
                <w:sz w:val="24"/>
                <w:szCs w:val="24"/>
              </w:rPr>
              <w:t>Rural_Urban_index</w:t>
            </w:r>
            <w:proofErr w:type="spellEnd"/>
            <w:r w:rsidRPr="00F433E1">
              <w:rPr>
                <w:kern w:val="0"/>
                <w:sz w:val="24"/>
                <w:szCs w:val="24"/>
              </w:rPr>
              <w:t xml:space="preserve"> [s] Population [s] </w:t>
            </w:r>
          </w:p>
          <w:p w14:paraId="2A1EDD54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TREE DISPLAY=TOPDOWN NODES=STATISTICS BRANCHSTATISTICS=YES NODEDEFS=YES SCALE=AUTO</w:t>
            </w:r>
          </w:p>
          <w:p w14:paraId="7D1DAB44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DEPCATEGORIES USEVALUES</w:t>
            </w:r>
            <w:proofErr w:type="gramStart"/>
            <w:r w:rsidRPr="00F433E1">
              <w:rPr>
                <w:kern w:val="0"/>
                <w:sz w:val="24"/>
                <w:szCs w:val="24"/>
              </w:rPr>
              <w:t>=[</w:t>
            </w:r>
            <w:proofErr w:type="gramEnd"/>
            <w:r w:rsidRPr="00F433E1">
              <w:rPr>
                <w:kern w:val="0"/>
                <w:sz w:val="24"/>
                <w:szCs w:val="24"/>
              </w:rPr>
              <w:t>1.00 2.00 3.00]</w:t>
            </w:r>
          </w:p>
          <w:p w14:paraId="7640420A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PRINT MODELSUMMARY CLASSIFICATION RISK</w:t>
            </w:r>
          </w:p>
          <w:p w14:paraId="1A328108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METHOD TYPE=CRT MAXSURROGATES=AUTO PRUNE=NONE</w:t>
            </w:r>
          </w:p>
          <w:p w14:paraId="1E8CCC13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GROWTHLIMIT MAXDEPTH=3 MINPARENTSIZE=100 MINCHILDSIZE=50</w:t>
            </w:r>
          </w:p>
          <w:p w14:paraId="1A7DC946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VALIDATION TYPE=</w:t>
            </w:r>
            <w:proofErr w:type="gramStart"/>
            <w:r w:rsidRPr="00F433E1">
              <w:rPr>
                <w:kern w:val="0"/>
                <w:sz w:val="24"/>
                <w:szCs w:val="24"/>
              </w:rPr>
              <w:t>CROSSVALIDATION(</w:t>
            </w:r>
            <w:proofErr w:type="gramEnd"/>
            <w:r w:rsidRPr="00F433E1">
              <w:rPr>
                <w:kern w:val="0"/>
                <w:sz w:val="24"/>
                <w:szCs w:val="24"/>
              </w:rPr>
              <w:t>10) OUTPUT=BOTHSAMPLES</w:t>
            </w:r>
          </w:p>
          <w:p w14:paraId="669F4A22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CRT IMPURITY=GINI MINIMPROVEMENT=0.0001</w:t>
            </w:r>
          </w:p>
          <w:p w14:paraId="07EBF40A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COSTS EQUAL</w:t>
            </w:r>
          </w:p>
          <w:p w14:paraId="01FDD683" w14:textId="77777777" w:rsidR="00F433E1" w:rsidRPr="00F433E1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PRIORS FROMDATA ADJUST=NO</w:t>
            </w:r>
          </w:p>
          <w:p w14:paraId="209E0B34" w14:textId="021B1FE2" w:rsidR="008176DD" w:rsidRDefault="00F433E1" w:rsidP="00F433E1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F433E1">
              <w:rPr>
                <w:kern w:val="0"/>
                <w:sz w:val="24"/>
                <w:szCs w:val="24"/>
              </w:rPr>
              <w:t xml:space="preserve">  /MISSING NOMINALMISSING=MISSING.</w:t>
            </w:r>
          </w:p>
        </w:tc>
        <w:tc>
          <w:tcPr>
            <w:tcW w:w="10461" w:type="dxa"/>
          </w:tcPr>
          <w:p w14:paraId="7121B1C8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TREE Q7_outcome [n] BY Gender [n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Education_father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Education_mother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n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Distance_Road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</w:t>
            </w:r>
          </w:p>
          <w:p w14:paraId="34AE38E6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Steepest_hill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Pedestrian_share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Streetlights [s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Count_busstop_buffer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</w:t>
            </w:r>
          </w:p>
          <w:p w14:paraId="1AC9911F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 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Trafic_exposure_max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Peers_nearby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</w:t>
            </w:r>
            <w:proofErr w:type="spellStart"/>
            <w:r w:rsidRPr="00551DFC">
              <w:rPr>
                <w:kern w:val="0"/>
                <w:sz w:val="24"/>
                <w:szCs w:val="24"/>
              </w:rPr>
              <w:t>Rural_Urban_index</w:t>
            </w:r>
            <w:proofErr w:type="spellEnd"/>
            <w:r w:rsidRPr="00551DFC">
              <w:rPr>
                <w:kern w:val="0"/>
                <w:sz w:val="24"/>
                <w:szCs w:val="24"/>
              </w:rPr>
              <w:t xml:space="preserve"> [s] Population [s] </w:t>
            </w:r>
          </w:p>
          <w:p w14:paraId="41D10344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TREE DISPLAY=TOPDOWN NODES=STATISTICS BRANCHSTATISTICS=YES NODEDEFS=YES SCALE=AUTO</w:t>
            </w:r>
          </w:p>
          <w:p w14:paraId="0A77199A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DEPCATEGORIES USEVALUES</w:t>
            </w:r>
            <w:proofErr w:type="gramStart"/>
            <w:r w:rsidRPr="00551DFC">
              <w:rPr>
                <w:kern w:val="0"/>
                <w:sz w:val="24"/>
                <w:szCs w:val="24"/>
              </w:rPr>
              <w:t>=[</w:t>
            </w:r>
            <w:proofErr w:type="gramEnd"/>
            <w:r w:rsidRPr="00551DFC">
              <w:rPr>
                <w:kern w:val="0"/>
                <w:sz w:val="24"/>
                <w:szCs w:val="24"/>
              </w:rPr>
              <w:t>1.00 2.00 3.00]</w:t>
            </w:r>
          </w:p>
          <w:p w14:paraId="161DF0E1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PRINT MODELSUMMARY CLASSIFICATION RISK</w:t>
            </w:r>
          </w:p>
          <w:p w14:paraId="15AEA99A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METHOD TYPE=QUEST MAXSURROGATES=AUTO PRUNE=NONE</w:t>
            </w:r>
          </w:p>
          <w:p w14:paraId="68AD45D2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GROWTHLIMIT MAXDEPTH=3 MINPARENTSIZE=100 MINCHILDSIZE=50</w:t>
            </w:r>
          </w:p>
          <w:p w14:paraId="5A5C7110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VALIDATION TYPE=</w:t>
            </w:r>
            <w:proofErr w:type="gramStart"/>
            <w:r w:rsidRPr="00551DFC">
              <w:rPr>
                <w:kern w:val="0"/>
                <w:sz w:val="24"/>
                <w:szCs w:val="24"/>
              </w:rPr>
              <w:t>CROSSVALIDATION(</w:t>
            </w:r>
            <w:proofErr w:type="gramEnd"/>
            <w:r w:rsidRPr="00551DFC">
              <w:rPr>
                <w:kern w:val="0"/>
                <w:sz w:val="24"/>
                <w:szCs w:val="24"/>
              </w:rPr>
              <w:t>10) OUTPUT=BOTHSAMPLES</w:t>
            </w:r>
          </w:p>
          <w:p w14:paraId="276A629B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QUEST ALPHASPLIT=0.05</w:t>
            </w:r>
          </w:p>
          <w:p w14:paraId="3755AE73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COSTS EQUAL</w:t>
            </w:r>
          </w:p>
          <w:p w14:paraId="6D1238F5" w14:textId="77777777" w:rsidR="00551DFC" w:rsidRPr="00551DFC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PRIORS FROMDATA ADJUST=NO</w:t>
            </w:r>
          </w:p>
          <w:p w14:paraId="7039EEF7" w14:textId="6F1FFE45" w:rsidR="008176DD" w:rsidRDefault="00551DFC" w:rsidP="00551DFC">
            <w:pPr>
              <w:autoSpaceDE w:val="0"/>
              <w:autoSpaceDN w:val="0"/>
              <w:adjustRightInd w:val="0"/>
              <w:rPr>
                <w:kern w:val="0"/>
                <w:sz w:val="24"/>
                <w:szCs w:val="24"/>
              </w:rPr>
            </w:pPr>
            <w:r w:rsidRPr="00551DFC">
              <w:rPr>
                <w:kern w:val="0"/>
                <w:sz w:val="24"/>
                <w:szCs w:val="24"/>
              </w:rPr>
              <w:t xml:space="preserve">  /MISSING NOMINALMISSING=MISSING.</w:t>
            </w:r>
          </w:p>
        </w:tc>
      </w:tr>
    </w:tbl>
    <w:p w14:paraId="2EFC3B7B" w14:textId="42DB433D" w:rsidR="00A43A2B" w:rsidRDefault="00A43A2B" w:rsidP="009478CF">
      <w:pPr>
        <w:rPr>
          <w:kern w:val="0"/>
          <w:sz w:val="24"/>
          <w:szCs w:val="24"/>
        </w:rPr>
      </w:pPr>
    </w:p>
    <w:p w14:paraId="4C3F8C7B" w14:textId="77777777" w:rsidR="00F70DA3" w:rsidRDefault="00F70DA3">
      <w:pPr>
        <w:rPr>
          <w:b/>
          <w:bCs/>
          <w:color w:val="002060"/>
        </w:rPr>
      </w:pPr>
      <w:r>
        <w:rPr>
          <w:b/>
          <w:bCs/>
          <w:color w:val="002060"/>
        </w:rPr>
        <w:br w:type="page"/>
      </w:r>
    </w:p>
    <w:p w14:paraId="24C34E97" w14:textId="74B72EBA" w:rsidR="00F70DA3" w:rsidRDefault="00C43C94" w:rsidP="00F70DA3">
      <w:pPr>
        <w:rPr>
          <w:b/>
          <w:bCs/>
          <w:color w:val="002060"/>
        </w:rPr>
      </w:pPr>
      <w:proofErr w:type="gramStart"/>
      <w:r>
        <w:rPr>
          <w:b/>
          <w:bCs/>
          <w:color w:val="002060"/>
        </w:rPr>
        <w:lastRenderedPageBreak/>
        <w:t xml:space="preserve">4.1 </w:t>
      </w:r>
      <w:r w:rsidR="00F70DA3" w:rsidRPr="003575B5">
        <w:rPr>
          <w:b/>
          <w:bCs/>
          <w:color w:val="002060"/>
        </w:rPr>
        <w:t xml:space="preserve"> </w:t>
      </w:r>
      <w:r w:rsidR="00370D42">
        <w:rPr>
          <w:b/>
          <w:bCs/>
          <w:color w:val="002060"/>
        </w:rPr>
        <w:t>Model</w:t>
      </w:r>
      <w:proofErr w:type="gramEnd"/>
      <w:r w:rsidR="00370D42">
        <w:rPr>
          <w:b/>
          <w:bCs/>
          <w:color w:val="002060"/>
        </w:rPr>
        <w:t xml:space="preserve"> performance</w:t>
      </w:r>
      <w:r w:rsidR="00F70DA3">
        <w:rPr>
          <w:b/>
          <w:bCs/>
          <w:color w:val="002060"/>
        </w:rPr>
        <w:t xml:space="preserve"> for CRT </w:t>
      </w:r>
      <w:r w:rsidR="00370D42">
        <w:rPr>
          <w:b/>
          <w:bCs/>
          <w:color w:val="002060"/>
        </w:rPr>
        <w:t xml:space="preserve">algorithm </w:t>
      </w:r>
      <w:r w:rsidR="00F70DA3">
        <w:rPr>
          <w:b/>
          <w:bCs/>
          <w:color w:val="002060"/>
        </w:rPr>
        <w:t>-</w:t>
      </w:r>
      <w:r w:rsidR="00F70DA3" w:rsidRPr="003575B5">
        <w:rPr>
          <w:b/>
          <w:bCs/>
          <w:color w:val="002060"/>
        </w:rPr>
        <w:t xml:space="preserve"> summer season (Q7_outcome)</w:t>
      </w:r>
    </w:p>
    <w:p w14:paraId="7AE51D4A" w14:textId="3CF72CA4" w:rsidR="00F70DA3" w:rsidRDefault="00B33578" w:rsidP="009478CF">
      <w:pPr>
        <w:rPr>
          <w:kern w:val="0"/>
          <w:sz w:val="24"/>
          <w:szCs w:val="24"/>
        </w:rPr>
      </w:pPr>
      <w:r>
        <w:rPr>
          <w:noProof/>
          <w:kern w:val="0"/>
          <w:sz w:val="24"/>
          <w:szCs w:val="24"/>
        </w:rPr>
        <w:drawing>
          <wp:anchor distT="0" distB="0" distL="114300" distR="114300" simplePos="0" relativeHeight="251658240" behindDoc="0" locked="0" layoutInCell="1" allowOverlap="1" wp14:anchorId="1E81E2BD" wp14:editId="15303A47">
            <wp:simplePos x="0" y="0"/>
            <wp:positionH relativeFrom="column">
              <wp:posOffset>5544869</wp:posOffset>
            </wp:positionH>
            <wp:positionV relativeFrom="paragraph">
              <wp:posOffset>156454</wp:posOffset>
            </wp:positionV>
            <wp:extent cx="5269456" cy="5543550"/>
            <wp:effectExtent l="0" t="0" r="7620" b="0"/>
            <wp:wrapNone/>
            <wp:docPr id="756696101" name="Bild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456" cy="554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505DC455" w14:textId="02855E00" w:rsidR="00370D42" w:rsidRDefault="00F70DA3" w:rsidP="009478CF">
      <w:pPr>
        <w:rPr>
          <w:kern w:val="0"/>
          <w:sz w:val="24"/>
          <w:szCs w:val="24"/>
        </w:rPr>
      </w:pPr>
      <w:r>
        <w:rPr>
          <w:noProof/>
          <w:kern w:val="0"/>
          <w:sz w:val="24"/>
          <w:szCs w:val="24"/>
        </w:rPr>
        <w:drawing>
          <wp:inline distT="0" distB="0" distL="0" distR="0" wp14:anchorId="4769AEA0" wp14:editId="6636DA4D">
            <wp:extent cx="3670607" cy="7780430"/>
            <wp:effectExtent l="0" t="0" r="6350" b="0"/>
            <wp:docPr id="1827781176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662" cy="779326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6D1E93">
        <w:rPr>
          <w:noProof/>
          <w:kern w:val="0"/>
          <w:sz w:val="24"/>
          <w:szCs w:val="24"/>
        </w:rPr>
        <w:drawing>
          <wp:inline distT="0" distB="0" distL="0" distR="0" wp14:anchorId="63ABDCC2" wp14:editId="676681EF">
            <wp:extent cx="4143375" cy="1924050"/>
            <wp:effectExtent l="0" t="0" r="9525" b="0"/>
            <wp:docPr id="2030735707" name="Bild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370D42">
        <w:rPr>
          <w:noProof/>
          <w:kern w:val="0"/>
          <w:sz w:val="24"/>
          <w:szCs w:val="24"/>
        </w:rPr>
        <w:drawing>
          <wp:inline distT="0" distB="0" distL="0" distR="0" wp14:anchorId="7918BC00" wp14:editId="354F8225">
            <wp:extent cx="2352675" cy="1371600"/>
            <wp:effectExtent l="0" t="0" r="9525" b="0"/>
            <wp:docPr id="180071175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1A10D2" w14:textId="77777777" w:rsidR="00370D42" w:rsidRDefault="00370D42">
      <w:pPr>
        <w:rPr>
          <w:kern w:val="0"/>
          <w:sz w:val="24"/>
          <w:szCs w:val="24"/>
        </w:rPr>
      </w:pPr>
      <w:r>
        <w:rPr>
          <w:kern w:val="0"/>
          <w:sz w:val="24"/>
          <w:szCs w:val="24"/>
        </w:rPr>
        <w:br w:type="page"/>
      </w:r>
    </w:p>
    <w:p w14:paraId="1A040343" w14:textId="3B7F4EEB" w:rsidR="00370D42" w:rsidRDefault="00C43C94" w:rsidP="00370D42">
      <w:pPr>
        <w:rPr>
          <w:b/>
          <w:bCs/>
          <w:color w:val="002060"/>
        </w:rPr>
      </w:pPr>
      <w:r>
        <w:rPr>
          <w:b/>
          <w:bCs/>
          <w:color w:val="002060"/>
        </w:rPr>
        <w:lastRenderedPageBreak/>
        <w:t>4</w:t>
      </w:r>
      <w:r w:rsidR="00370D42" w:rsidRPr="003575B5">
        <w:rPr>
          <w:b/>
          <w:bCs/>
          <w:color w:val="002060"/>
        </w:rPr>
        <w:t>.</w:t>
      </w:r>
      <w:r w:rsidR="00370D42">
        <w:rPr>
          <w:b/>
          <w:bCs/>
          <w:color w:val="002060"/>
        </w:rPr>
        <w:t>2</w:t>
      </w:r>
      <w:r w:rsidR="00370D42" w:rsidRPr="003575B5">
        <w:rPr>
          <w:b/>
          <w:bCs/>
          <w:color w:val="002060"/>
        </w:rPr>
        <w:t xml:space="preserve"> </w:t>
      </w:r>
      <w:r w:rsidR="00370D42">
        <w:rPr>
          <w:b/>
          <w:bCs/>
          <w:color w:val="002060"/>
        </w:rPr>
        <w:t>Model performance for QUEST algorithm -</w:t>
      </w:r>
      <w:r w:rsidR="00370D42" w:rsidRPr="003575B5">
        <w:rPr>
          <w:b/>
          <w:bCs/>
          <w:color w:val="002060"/>
        </w:rPr>
        <w:t xml:space="preserve"> summer season (Q7_outcome)</w:t>
      </w:r>
    </w:p>
    <w:p w14:paraId="6546084A" w14:textId="7047041A" w:rsidR="00370D42" w:rsidRDefault="00DD39D4" w:rsidP="00370D42">
      <w:pPr>
        <w:rPr>
          <w:b/>
          <w:bCs/>
          <w:color w:val="002060"/>
        </w:rPr>
      </w:pPr>
      <w:r w:rsidRPr="00DD39D4">
        <w:rPr>
          <w:b/>
          <w:bCs/>
          <w:noProof/>
          <w:color w:val="002060"/>
        </w:rPr>
        <w:drawing>
          <wp:anchor distT="0" distB="0" distL="114300" distR="114300" simplePos="0" relativeHeight="251659264" behindDoc="0" locked="0" layoutInCell="1" allowOverlap="1" wp14:anchorId="3F7D2D14" wp14:editId="1F42526D">
            <wp:simplePos x="0" y="0"/>
            <wp:positionH relativeFrom="column">
              <wp:posOffset>7549515</wp:posOffset>
            </wp:positionH>
            <wp:positionV relativeFrom="paragraph">
              <wp:posOffset>14605</wp:posOffset>
            </wp:positionV>
            <wp:extent cx="3823970" cy="5440045"/>
            <wp:effectExtent l="0" t="0" r="5080" b="8255"/>
            <wp:wrapNone/>
            <wp:docPr id="230567739" name="Bilde 10" descr="Et bilde som inneholder tekst, diagram, plan, Font&#10;&#10;KI-generert innhold kan være feil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0567739" name="Bilde 10" descr="Et bilde som inneholder tekst, diagram, plan, Font&#10;&#10;KI-generert innhold kan være feil.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3970" cy="544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3728E4" w14:textId="4B30C32E" w:rsidR="00DD39D4" w:rsidRPr="00DD39D4" w:rsidRDefault="00977D4F" w:rsidP="00DD39D4">
      <w:pPr>
        <w:rPr>
          <w:b/>
          <w:bCs/>
          <w:color w:val="002060"/>
        </w:rPr>
      </w:pPr>
      <w:r>
        <w:rPr>
          <w:b/>
          <w:bCs/>
          <w:noProof/>
          <w:color w:val="002060"/>
        </w:rPr>
        <w:drawing>
          <wp:inline distT="0" distB="0" distL="0" distR="0" wp14:anchorId="4333F058" wp14:editId="725A36F3">
            <wp:extent cx="3758565" cy="7364540"/>
            <wp:effectExtent l="0" t="0" r="0" b="8255"/>
            <wp:docPr id="1543166081" name="Bild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972" cy="738101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A94583">
        <w:rPr>
          <w:b/>
          <w:bCs/>
          <w:noProof/>
          <w:color w:val="002060"/>
        </w:rPr>
        <w:drawing>
          <wp:inline distT="0" distB="0" distL="0" distR="0" wp14:anchorId="72D17CB6" wp14:editId="0264F061">
            <wp:extent cx="4143375" cy="1924050"/>
            <wp:effectExtent l="0" t="0" r="9525" b="0"/>
            <wp:docPr id="1006834290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3375" cy="19240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8028FE">
        <w:rPr>
          <w:b/>
          <w:bCs/>
          <w:noProof/>
          <w:color w:val="002060"/>
        </w:rPr>
        <w:drawing>
          <wp:inline distT="0" distB="0" distL="0" distR="0" wp14:anchorId="3BF594E1" wp14:editId="75903480">
            <wp:extent cx="2352675" cy="1371600"/>
            <wp:effectExtent l="0" t="0" r="9525" b="0"/>
            <wp:docPr id="1213960201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52675" cy="1371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DD39D4" w:rsidRPr="00DD39D4">
        <w:rPr>
          <w:kern w:val="0"/>
          <w:sz w:val="24"/>
          <w:szCs w:val="24"/>
        </w:rPr>
        <w:t xml:space="preserve"> </w:t>
      </w:r>
    </w:p>
    <w:p w14:paraId="1F287764" w14:textId="77777777" w:rsidR="00DD39D4" w:rsidRPr="00DD39D4" w:rsidRDefault="00DD39D4" w:rsidP="00DD39D4">
      <w:pPr>
        <w:rPr>
          <w:b/>
          <w:bCs/>
          <w:color w:val="002060"/>
        </w:rPr>
      </w:pPr>
    </w:p>
    <w:p w14:paraId="6E78F285" w14:textId="77777777" w:rsidR="00DD39D4" w:rsidRPr="00DD39D4" w:rsidRDefault="00DD39D4" w:rsidP="00DD39D4">
      <w:pPr>
        <w:rPr>
          <w:b/>
          <w:bCs/>
          <w:color w:val="002060"/>
        </w:rPr>
      </w:pPr>
    </w:p>
    <w:p w14:paraId="6BBDE438" w14:textId="77777777" w:rsidR="00F70DA3" w:rsidRDefault="00F70DA3" w:rsidP="009478CF">
      <w:pPr>
        <w:rPr>
          <w:kern w:val="0"/>
          <w:sz w:val="24"/>
          <w:szCs w:val="24"/>
        </w:rPr>
      </w:pPr>
    </w:p>
    <w:sectPr w:rsidR="00F70DA3" w:rsidSect="0038023D">
      <w:footerReference w:type="default" r:id="rId23"/>
      <w:pgSz w:w="23811" w:h="16838" w:orient="landscape" w:code="8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DE4EFD" w14:textId="77777777" w:rsidR="00961136" w:rsidRDefault="00961136" w:rsidP="001A2401">
      <w:pPr>
        <w:spacing w:after="0" w:line="240" w:lineRule="auto"/>
      </w:pPr>
      <w:r>
        <w:separator/>
      </w:r>
    </w:p>
  </w:endnote>
  <w:endnote w:type="continuationSeparator" w:id="0">
    <w:p w14:paraId="0F745A86" w14:textId="77777777" w:rsidR="00961136" w:rsidRDefault="00961136" w:rsidP="001A24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5095190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EA9AC7" w14:textId="180D585C" w:rsidR="001A2401" w:rsidRDefault="001A2401">
        <w:pPr>
          <w:pStyle w:val="Bunntekst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7BE637" w14:textId="77777777" w:rsidR="001A2401" w:rsidRDefault="001A2401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A97D554" w14:textId="77777777" w:rsidR="00961136" w:rsidRDefault="00961136" w:rsidP="001A2401">
      <w:pPr>
        <w:spacing w:after="0" w:line="240" w:lineRule="auto"/>
      </w:pPr>
      <w:r>
        <w:separator/>
      </w:r>
    </w:p>
  </w:footnote>
  <w:footnote w:type="continuationSeparator" w:id="0">
    <w:p w14:paraId="723AF604" w14:textId="77777777" w:rsidR="00961136" w:rsidRDefault="00961136" w:rsidP="001A24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3B145D"/>
    <w:multiLevelType w:val="multilevel"/>
    <w:tmpl w:val="EAFECE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 w16cid:durableId="20001088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674"/>
    <w:rsid w:val="00005696"/>
    <w:rsid w:val="00010C1D"/>
    <w:rsid w:val="0001173A"/>
    <w:rsid w:val="00044171"/>
    <w:rsid w:val="00055F82"/>
    <w:rsid w:val="00097670"/>
    <w:rsid w:val="000B7B0B"/>
    <w:rsid w:val="00105FC6"/>
    <w:rsid w:val="00116366"/>
    <w:rsid w:val="001163F5"/>
    <w:rsid w:val="00143E5F"/>
    <w:rsid w:val="00153D38"/>
    <w:rsid w:val="00174E63"/>
    <w:rsid w:val="00190295"/>
    <w:rsid w:val="001A0FAA"/>
    <w:rsid w:val="001A2401"/>
    <w:rsid w:val="001B5FC8"/>
    <w:rsid w:val="001C16D3"/>
    <w:rsid w:val="00240033"/>
    <w:rsid w:val="002404B6"/>
    <w:rsid w:val="002559C9"/>
    <w:rsid w:val="002704AC"/>
    <w:rsid w:val="00282B83"/>
    <w:rsid w:val="002A0931"/>
    <w:rsid w:val="002A307D"/>
    <w:rsid w:val="002B091F"/>
    <w:rsid w:val="002B5D80"/>
    <w:rsid w:val="00307B34"/>
    <w:rsid w:val="00337FEA"/>
    <w:rsid w:val="00340DD9"/>
    <w:rsid w:val="003575B5"/>
    <w:rsid w:val="003579DB"/>
    <w:rsid w:val="0036284C"/>
    <w:rsid w:val="00370D42"/>
    <w:rsid w:val="0038023D"/>
    <w:rsid w:val="00393215"/>
    <w:rsid w:val="003967E7"/>
    <w:rsid w:val="003A2BE2"/>
    <w:rsid w:val="003B1884"/>
    <w:rsid w:val="003D0361"/>
    <w:rsid w:val="00412674"/>
    <w:rsid w:val="00434C9F"/>
    <w:rsid w:val="004413A1"/>
    <w:rsid w:val="004600A6"/>
    <w:rsid w:val="004719B9"/>
    <w:rsid w:val="00482B50"/>
    <w:rsid w:val="004A7782"/>
    <w:rsid w:val="004C33DC"/>
    <w:rsid w:val="004E067A"/>
    <w:rsid w:val="00521149"/>
    <w:rsid w:val="005253AB"/>
    <w:rsid w:val="005321F5"/>
    <w:rsid w:val="005371B8"/>
    <w:rsid w:val="00551DFC"/>
    <w:rsid w:val="00552437"/>
    <w:rsid w:val="00556C72"/>
    <w:rsid w:val="00577806"/>
    <w:rsid w:val="005A7635"/>
    <w:rsid w:val="005B3E93"/>
    <w:rsid w:val="005B791A"/>
    <w:rsid w:val="005E78A4"/>
    <w:rsid w:val="005F5740"/>
    <w:rsid w:val="006005F4"/>
    <w:rsid w:val="00633E1A"/>
    <w:rsid w:val="00650B88"/>
    <w:rsid w:val="006637C9"/>
    <w:rsid w:val="006A28E0"/>
    <w:rsid w:val="006A43B6"/>
    <w:rsid w:val="006D1E93"/>
    <w:rsid w:val="006D38B2"/>
    <w:rsid w:val="00702888"/>
    <w:rsid w:val="007359CC"/>
    <w:rsid w:val="00752C68"/>
    <w:rsid w:val="0075589A"/>
    <w:rsid w:val="00755C6E"/>
    <w:rsid w:val="007757F1"/>
    <w:rsid w:val="00796D67"/>
    <w:rsid w:val="007A4BC2"/>
    <w:rsid w:val="007A6EF1"/>
    <w:rsid w:val="007B6946"/>
    <w:rsid w:val="007B6BE5"/>
    <w:rsid w:val="007C282E"/>
    <w:rsid w:val="007C70DB"/>
    <w:rsid w:val="007F6658"/>
    <w:rsid w:val="008028FE"/>
    <w:rsid w:val="0081558B"/>
    <w:rsid w:val="008176DD"/>
    <w:rsid w:val="008839F2"/>
    <w:rsid w:val="008D38CA"/>
    <w:rsid w:val="008F3134"/>
    <w:rsid w:val="009078DA"/>
    <w:rsid w:val="0091449A"/>
    <w:rsid w:val="00935B60"/>
    <w:rsid w:val="009478CF"/>
    <w:rsid w:val="00961136"/>
    <w:rsid w:val="009643EF"/>
    <w:rsid w:val="00977D4F"/>
    <w:rsid w:val="009956A7"/>
    <w:rsid w:val="00A000F8"/>
    <w:rsid w:val="00A328CF"/>
    <w:rsid w:val="00A43A2B"/>
    <w:rsid w:val="00A568A8"/>
    <w:rsid w:val="00A75178"/>
    <w:rsid w:val="00A94583"/>
    <w:rsid w:val="00AA789F"/>
    <w:rsid w:val="00AB19CA"/>
    <w:rsid w:val="00AC215B"/>
    <w:rsid w:val="00AC440B"/>
    <w:rsid w:val="00AD13F5"/>
    <w:rsid w:val="00AD52B6"/>
    <w:rsid w:val="00AE1F33"/>
    <w:rsid w:val="00AE79D9"/>
    <w:rsid w:val="00B33578"/>
    <w:rsid w:val="00B63FBB"/>
    <w:rsid w:val="00B64754"/>
    <w:rsid w:val="00B944B0"/>
    <w:rsid w:val="00BA6ACE"/>
    <w:rsid w:val="00BB0982"/>
    <w:rsid w:val="00BB301F"/>
    <w:rsid w:val="00BB793F"/>
    <w:rsid w:val="00BC7AE9"/>
    <w:rsid w:val="00BD1300"/>
    <w:rsid w:val="00BD2FE8"/>
    <w:rsid w:val="00BE1BE6"/>
    <w:rsid w:val="00BF5957"/>
    <w:rsid w:val="00BF7B63"/>
    <w:rsid w:val="00C304DB"/>
    <w:rsid w:val="00C32BE6"/>
    <w:rsid w:val="00C40EBD"/>
    <w:rsid w:val="00C43C94"/>
    <w:rsid w:val="00C448B7"/>
    <w:rsid w:val="00C52CF0"/>
    <w:rsid w:val="00C6346B"/>
    <w:rsid w:val="00C837FB"/>
    <w:rsid w:val="00CB0A34"/>
    <w:rsid w:val="00CB3869"/>
    <w:rsid w:val="00CB4781"/>
    <w:rsid w:val="00CC5A40"/>
    <w:rsid w:val="00CF2478"/>
    <w:rsid w:val="00CF48A1"/>
    <w:rsid w:val="00D50841"/>
    <w:rsid w:val="00D510AC"/>
    <w:rsid w:val="00D62384"/>
    <w:rsid w:val="00D901A4"/>
    <w:rsid w:val="00D967BE"/>
    <w:rsid w:val="00DC1B03"/>
    <w:rsid w:val="00DC2B93"/>
    <w:rsid w:val="00DC2F73"/>
    <w:rsid w:val="00DC6D29"/>
    <w:rsid w:val="00DD2DDD"/>
    <w:rsid w:val="00DD39D4"/>
    <w:rsid w:val="00DE0891"/>
    <w:rsid w:val="00DE59AD"/>
    <w:rsid w:val="00DF3244"/>
    <w:rsid w:val="00E01A14"/>
    <w:rsid w:val="00E139B3"/>
    <w:rsid w:val="00E352D2"/>
    <w:rsid w:val="00E45382"/>
    <w:rsid w:val="00E64800"/>
    <w:rsid w:val="00E66157"/>
    <w:rsid w:val="00EB5FAE"/>
    <w:rsid w:val="00EC49E4"/>
    <w:rsid w:val="00ED5F1A"/>
    <w:rsid w:val="00EF63FB"/>
    <w:rsid w:val="00F407E4"/>
    <w:rsid w:val="00F433E1"/>
    <w:rsid w:val="00F43EF2"/>
    <w:rsid w:val="00F70DA3"/>
    <w:rsid w:val="00F87C9F"/>
    <w:rsid w:val="00F91007"/>
    <w:rsid w:val="00F91EF2"/>
    <w:rsid w:val="00F974D7"/>
    <w:rsid w:val="00FA4CAB"/>
    <w:rsid w:val="00FC1502"/>
    <w:rsid w:val="00FC6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2CA1A6"/>
  <w15:docId w15:val="{8F1E1188-EF0C-4B9E-94E4-C66288EF8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kern w:val="2"/>
        <w:sz w:val="22"/>
        <w:szCs w:val="22"/>
        <w:lang w:val="en-GB" w:eastAsia="en-GB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0D4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Topptekst">
    <w:name w:val="header"/>
    <w:basedOn w:val="Normal"/>
    <w:link w:val="TopptekstTegn"/>
    <w:uiPriority w:val="99"/>
    <w:unhideWhenUsed/>
    <w:rsid w:val="001A24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A2401"/>
  </w:style>
  <w:style w:type="paragraph" w:styleId="Bunntekst">
    <w:name w:val="footer"/>
    <w:basedOn w:val="Normal"/>
    <w:link w:val="BunntekstTegn"/>
    <w:uiPriority w:val="99"/>
    <w:unhideWhenUsed/>
    <w:rsid w:val="001A240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A2401"/>
  </w:style>
  <w:style w:type="table" w:styleId="Tabellrutenett">
    <w:name w:val="Table Grid"/>
    <w:basedOn w:val="Vanligtabell"/>
    <w:uiPriority w:val="39"/>
    <w:rsid w:val="005253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vsnitt">
    <w:name w:val="List Paragraph"/>
    <w:basedOn w:val="Normal"/>
    <w:uiPriority w:val="34"/>
    <w:qFormat/>
    <w:rsid w:val="00BE1B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footer" Target="footer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702</Words>
  <Characters>4006</Characters>
  <Application>Microsoft Office Word</Application>
  <DocSecurity>0</DocSecurity>
  <Lines>33</Lines>
  <Paragraphs>9</Paragraphs>
  <ScaleCrop>false</ScaleCrop>
  <Company/>
  <LinksUpToDate>false</LinksUpToDate>
  <CharactersWithSpaces>4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BM SPSS Statistics</dc:creator>
  <cp:lastModifiedBy>Lena Hansen Malnes</cp:lastModifiedBy>
  <cp:revision>2</cp:revision>
  <cp:lastPrinted>2023-12-16T14:20:00Z</cp:lastPrinted>
  <dcterms:created xsi:type="dcterms:W3CDTF">2025-02-07T19:17:00Z</dcterms:created>
  <dcterms:modified xsi:type="dcterms:W3CDTF">2025-02-07T1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3-12-11T19:28:29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89f5f5d5-34b3-46fb-a7d9-949394e726e3</vt:lpwstr>
  </property>
  <property fmtid="{D5CDD505-2E9C-101B-9397-08002B2CF9AE}" pid="8" name="MSIP_Label_b4114459-e220-4ae9-b339-4ebe6008cdd4_ContentBits">
    <vt:lpwstr>0</vt:lpwstr>
  </property>
</Properties>
</file>